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F9296" w14:textId="5A3D4DB0" w:rsidR="00F74AC3" w:rsidRPr="00D35D0C" w:rsidRDefault="00F74AC3" w:rsidP="005A2276">
      <w:pPr>
        <w:rPr>
          <w:b/>
          <w:bCs/>
          <w:lang w:val="en-GB"/>
        </w:rPr>
      </w:pPr>
      <w:r w:rsidRPr="00D35D0C">
        <w:rPr>
          <w:b/>
          <w:bCs/>
          <w:lang w:val="en-GB"/>
        </w:rPr>
        <w:t>S9 Table. GRADE evidence profile</w:t>
      </w:r>
    </w:p>
    <w:p w14:paraId="3D475304" w14:textId="0869A064" w:rsidR="00F74AC3" w:rsidRPr="00D35D0C" w:rsidRDefault="00F74AC3" w:rsidP="00DC59E5">
      <w:pPr>
        <w:pStyle w:val="NormalWeb"/>
        <w:rPr>
          <w:rFonts w:ascii="Arial" w:hAnsi="Arial" w:cs="Arial"/>
          <w:color w:val="000000"/>
          <w:sz w:val="20"/>
          <w:szCs w:val="20"/>
          <w:lang w:val="en-GB"/>
        </w:rPr>
      </w:pPr>
      <w:r w:rsidRPr="00D35D0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Author(s): 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Rune Solli, Signe Flottorp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D35D0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>Date: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="007967C1">
        <w:rPr>
          <w:rFonts w:ascii="Arial" w:hAnsi="Arial" w:cs="Arial"/>
          <w:color w:val="000000"/>
          <w:sz w:val="20"/>
          <w:szCs w:val="20"/>
          <w:lang w:val="en-GB"/>
        </w:rPr>
        <w:t>20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.0</w:t>
      </w:r>
      <w:r w:rsidR="007967C1">
        <w:rPr>
          <w:rFonts w:ascii="Arial" w:hAnsi="Arial" w:cs="Arial"/>
          <w:color w:val="000000"/>
          <w:sz w:val="20"/>
          <w:szCs w:val="20"/>
          <w:lang w:val="en-GB"/>
        </w:rPr>
        <w:t>9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.</w:t>
      </w:r>
      <w:r w:rsidR="007967C1">
        <w:rPr>
          <w:rFonts w:ascii="Arial" w:hAnsi="Arial" w:cs="Arial"/>
          <w:color w:val="000000"/>
          <w:sz w:val="20"/>
          <w:szCs w:val="20"/>
          <w:lang w:val="en-GB"/>
        </w:rPr>
        <w:t>25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D35D0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Question: 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Should clinical decision support targeted at health professionals be used to prevent falls among older adults?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br/>
      </w:r>
      <w:r w:rsidRPr="00D35D0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 xml:space="preserve">Settings: 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Hospitals, residential care, primary care, the homes of older adults</w:t>
      </w:r>
      <w:r w:rsidRPr="00D35D0C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br/>
        <w:t xml:space="preserve">Bibliography: </w:t>
      </w:r>
      <w:r w:rsidRPr="00D35D0C">
        <w:rPr>
          <w:rFonts w:ascii="Arial" w:hAnsi="Arial" w:cs="Arial"/>
          <w:color w:val="000000"/>
          <w:sz w:val="20"/>
          <w:szCs w:val="20"/>
          <w:lang w:val="en-GB"/>
        </w:rPr>
        <w:t>Solli et al: Effectiveness of clinical decision support in fall prevention among older adults: a systematic review and meta-analysis</w:t>
      </w:r>
    </w:p>
    <w:tbl>
      <w:tblPr>
        <w:tblW w:w="5163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847"/>
        <w:gridCol w:w="1118"/>
        <w:gridCol w:w="1217"/>
        <w:gridCol w:w="1773"/>
        <w:gridCol w:w="991"/>
        <w:gridCol w:w="2551"/>
        <w:gridCol w:w="1261"/>
        <w:gridCol w:w="1150"/>
        <w:gridCol w:w="1274"/>
        <w:gridCol w:w="991"/>
        <w:gridCol w:w="1560"/>
        <w:gridCol w:w="1150"/>
      </w:tblGrid>
      <w:tr w:rsidR="00F74AC3" w:rsidRPr="00D35D0C" w14:paraId="14502CCC" w14:textId="77777777" w:rsidTr="00F62D8E">
        <w:trPr>
          <w:trHeight w:val="421"/>
        </w:trPr>
        <w:tc>
          <w:tcPr>
            <w:tcW w:w="3072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8A813" w14:textId="77777777" w:rsidR="00F74AC3" w:rsidRPr="00D35D0C" w:rsidRDefault="00F74AC3" w:rsidP="00F74E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1928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64E920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Summary of findings</w:t>
            </w:r>
          </w:p>
        </w:tc>
      </w:tr>
      <w:tr w:rsidR="00F74AC3" w:rsidRPr="00D35D0C" w14:paraId="7812CA38" w14:textId="77777777" w:rsidTr="00F62D8E">
        <w:trPr>
          <w:trHeight w:val="123"/>
        </w:trPr>
        <w:tc>
          <w:tcPr>
            <w:tcW w:w="3072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33C1D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6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6129A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o of patients</w:t>
            </w:r>
          </w:p>
        </w:tc>
        <w:tc>
          <w:tcPr>
            <w:tcW w:w="80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497A1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36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9D4BA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</w:tr>
      <w:tr w:rsidR="00806A6F" w:rsidRPr="00D35D0C" w14:paraId="7E80DCDC" w14:textId="77777777" w:rsidTr="003B5547">
        <w:trPr>
          <w:trHeight w:val="6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4C0DB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o of studies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7446F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93CF9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Limitations (risk of bias)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516F7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EDAF9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342BE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46D61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Other considerations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513D5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CD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693F2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Usual practic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65BEB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Relative</w:t>
            </w: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br/>
              <w:t>(95% CI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11845" w14:textId="7F0686CC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bsolute effect (95% CI)</w:t>
            </w:r>
            <w:r w:rsidR="00866D94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36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6CD700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F74AC3" w:rsidRPr="00D35D0C" w14:paraId="653C27D1" w14:textId="77777777" w:rsidTr="007C4BDA">
        <w:trPr>
          <w:trHeight w:val="406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5D72A" w14:textId="02E9734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b/>
                <w:bCs/>
                <w:sz w:val="18"/>
                <w:szCs w:val="18"/>
                <w:lang w:val="en-GB"/>
              </w:rPr>
              <w:t>Adherence to recommended practice</w:t>
            </w:r>
            <w:r w:rsidR="00D2385B">
              <w:rPr>
                <w:b/>
                <w:bCs/>
                <w:sz w:val="18"/>
                <w:szCs w:val="18"/>
                <w:lang w:val="en-GB"/>
              </w:rPr>
              <w:t>: fall risk assessments and interventions</w:t>
            </w:r>
            <w:r w:rsidRPr="00D35D0C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7 (1–13) months.</w:t>
            </w:r>
          </w:p>
        </w:tc>
      </w:tr>
      <w:tr w:rsidR="003B5547" w:rsidRPr="00D35D0C" w14:paraId="2E5CA386" w14:textId="77777777" w:rsidTr="003B5547">
        <w:trPr>
          <w:trHeight w:val="182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D07AA8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5</w:t>
            </w:r>
          </w:p>
          <w:p w14:paraId="0BFE50EE" w14:textId="77777777" w:rsidR="00F74AC3" w:rsidRDefault="00F74AC3" w:rsidP="00206A18">
            <w:pPr>
              <w:spacing w:line="240" w:lineRule="auto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36738265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5E1E8F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  <w:p w14:paraId="758368A4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 randomised trial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524B5F" w14:textId="5DEE9E93" w:rsidR="00F74AC3" w:rsidRPr="00D35D0C" w:rsidRDefault="00060AFB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060AFB">
              <w:rPr>
                <w:rFonts w:eastAsia="Times New Roman"/>
                <w:sz w:val="18"/>
                <w:szCs w:val="18"/>
                <w:lang w:val="en-GB"/>
              </w:rPr>
              <w:t>Very serious risk of bias due to confounding, deviations from intended interventions, and selection of reported result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2255A6" w14:textId="04694AD0" w:rsidR="00F74AC3" w:rsidRPr="00D35D0C" w:rsidRDefault="00DC2970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B1402D">
              <w:rPr>
                <w:rFonts w:eastAsia="Times New Roman"/>
                <w:sz w:val="18"/>
                <w:szCs w:val="18"/>
                <w:lang w:val="en-GB"/>
              </w:rPr>
              <w:t>No s</w:t>
            </w:r>
            <w:r w:rsidR="00F74AC3" w:rsidRPr="00B1402D">
              <w:rPr>
                <w:rFonts w:eastAsia="Times New Roman"/>
                <w:sz w:val="18"/>
                <w:szCs w:val="18"/>
                <w:lang w:val="en-GB"/>
              </w:rPr>
              <w:t>erious inconsistency</w:t>
            </w:r>
            <w:r w:rsidR="008A5879" w:rsidRPr="00B1402D">
              <w:rPr>
                <w:rFonts w:eastAsia="Times New Roman"/>
                <w:sz w:val="18"/>
                <w:szCs w:val="18"/>
                <w:lang w:val="en-GB"/>
              </w:rPr>
              <w:t>;</w:t>
            </w:r>
            <w:r w:rsidR="00762B1F" w:rsidRPr="00B1402D">
              <w:rPr>
                <w:rFonts w:eastAsia="Times New Roman"/>
                <w:sz w:val="18"/>
                <w:szCs w:val="18"/>
                <w:lang w:val="en-GB"/>
              </w:rPr>
              <w:t xml:space="preserve"> a</w:t>
            </w:r>
            <w:r w:rsidRPr="00B1402D">
              <w:rPr>
                <w:rFonts w:eastAsia="Times New Roman"/>
                <w:sz w:val="18"/>
                <w:szCs w:val="18"/>
                <w:lang w:val="en-GB"/>
              </w:rPr>
              <w:t xml:space="preserve">ll </w:t>
            </w:r>
            <w:r w:rsidR="00EF69F8" w:rsidRPr="00B1402D">
              <w:rPr>
                <w:rFonts w:eastAsia="Times New Roman"/>
                <w:sz w:val="18"/>
                <w:szCs w:val="18"/>
                <w:lang w:val="en-GB"/>
              </w:rPr>
              <w:t xml:space="preserve">results showed </w:t>
            </w:r>
            <w:r w:rsidR="00762B1F" w:rsidRPr="00B1402D">
              <w:rPr>
                <w:rFonts w:eastAsia="Times New Roman"/>
                <w:sz w:val="18"/>
                <w:szCs w:val="18"/>
                <w:lang w:val="en-GB"/>
              </w:rPr>
              <w:t xml:space="preserve">the </w:t>
            </w:r>
            <w:r w:rsidR="00EF69F8" w:rsidRPr="00B1402D">
              <w:rPr>
                <w:rFonts w:eastAsia="Times New Roman"/>
                <w:sz w:val="18"/>
                <w:szCs w:val="18"/>
                <w:lang w:val="en-GB"/>
              </w:rPr>
              <w:t>same direction of effect</w:t>
            </w:r>
            <w:r w:rsidR="00762B1F" w:rsidRPr="00B1402D">
              <w:rPr>
                <w:rFonts w:eastAsia="Times New Roman"/>
                <w:sz w:val="18"/>
                <w:szCs w:val="18"/>
                <w:lang w:val="en-GB"/>
              </w:rPr>
              <w:t>. Effect</w:t>
            </w:r>
            <w:r w:rsidR="00EF69F8" w:rsidRPr="00B1402D">
              <w:rPr>
                <w:rFonts w:eastAsia="Times New Roman"/>
                <w:sz w:val="18"/>
                <w:szCs w:val="18"/>
                <w:lang w:val="en-GB"/>
              </w:rPr>
              <w:t xml:space="preserve"> size not </w:t>
            </w:r>
            <w:r w:rsidR="00762B1F" w:rsidRPr="00B1402D">
              <w:rPr>
                <w:rFonts w:eastAsia="Times New Roman"/>
                <w:sz w:val="18"/>
                <w:szCs w:val="18"/>
                <w:lang w:val="en-GB"/>
              </w:rPr>
              <w:t xml:space="preserve">considered in </w:t>
            </w:r>
            <w:r w:rsidR="00EF69F8" w:rsidRPr="00B1402D">
              <w:rPr>
                <w:rFonts w:eastAsia="Times New Roman"/>
                <w:sz w:val="18"/>
                <w:szCs w:val="18"/>
                <w:lang w:val="en-GB"/>
              </w:rPr>
              <w:t>vote-counting.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3CAED9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0CAA19" w14:textId="77F8D478" w:rsidR="00CA68D2" w:rsidRPr="00D35D0C" w:rsidRDefault="00CA68D2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B1402D">
              <w:rPr>
                <w:rFonts w:eastAsia="Times New Roman"/>
                <w:sz w:val="18"/>
                <w:szCs w:val="18"/>
                <w:lang w:val="en-GB"/>
              </w:rPr>
              <w:t>No serious imprecision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E6772B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690A7" w14:textId="5BAF11B8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Unavailable</w:t>
            </w:r>
            <w:r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)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81CF3" w14:textId="6885AAB4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Unavailable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1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9B7EA7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6A77B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9478D" w14:textId="77777777" w:rsidR="00F74AC3" w:rsidRDefault="00F74AC3" w:rsidP="00DD334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D3342">
              <w:rPr>
                <w:rFonts w:ascii="Symbol" w:eastAsia="Times New Roman" w:hAnsi="Symbol"/>
                <w:sz w:val="18"/>
                <w:szCs w:val="18"/>
                <w:lang w:val="en-GB"/>
              </w:rPr>
              <w:t>Å</w:t>
            </w:r>
            <w:r w:rsidR="009B3EB4" w:rsidRPr="00DD3342">
              <w:rPr>
                <w:rFonts w:ascii="Symbol" w:eastAsia="Times New Roman" w:hAnsi="Symbol"/>
                <w:sz w:val="18"/>
                <w:szCs w:val="18"/>
                <w:lang w:val="en-GB"/>
              </w:rPr>
              <w:t>Å</w:t>
            </w:r>
            <w:r w:rsidRPr="00DD3342">
              <w:rPr>
                <w:rFonts w:ascii="Symbol" w:eastAsia="Times New Roman" w:hAnsi="Symbol"/>
                <w:sz w:val="18"/>
                <w:szCs w:val="18"/>
                <w:lang w:val="en-GB"/>
              </w:rPr>
              <w:t>OO</w:t>
            </w:r>
            <w:r w:rsidRPr="00DD3342">
              <w:rPr>
                <w:rFonts w:eastAsia="Times New Roman"/>
                <w:sz w:val="18"/>
                <w:szCs w:val="18"/>
                <w:lang w:val="en-GB"/>
              </w:rPr>
              <w:br/>
              <w:t>LOW</w:t>
            </w:r>
          </w:p>
          <w:p w14:paraId="7863F937" w14:textId="08DD7BF5" w:rsidR="00C1741C" w:rsidRPr="00D35D0C" w:rsidRDefault="00C1741C" w:rsidP="00DD334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very serious risk of bias</w:t>
            </w:r>
          </w:p>
        </w:tc>
      </w:tr>
      <w:tr w:rsidR="00F74AC3" w:rsidRPr="00D35D0C" w14:paraId="40813C5F" w14:textId="77777777" w:rsidTr="007C4BDA">
        <w:trPr>
          <w:trHeight w:val="413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A1EED" w14:textId="711E8D1C" w:rsidR="00F74AC3" w:rsidRPr="00D35D0C" w:rsidRDefault="00D2385B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Adherence to recommended m</w:t>
            </w:r>
            <w:r w:rsidR="00F74AC3"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edication </w:t>
            </w:r>
            <w:r w:rsidR="00530E3A"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review and prescribing</w:t>
            </w:r>
            <w:r w:rsidR="00F74AC3"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74AC3"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9 (0–23) months</w:t>
            </w:r>
          </w:p>
        </w:tc>
      </w:tr>
      <w:tr w:rsidR="003B5547" w:rsidRPr="00D35D0C" w14:paraId="104E5F39" w14:textId="77777777" w:rsidTr="003B5547">
        <w:trPr>
          <w:trHeight w:val="11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7B6AD0" w14:textId="66512640" w:rsidR="00F74AC3" w:rsidRPr="00D35D0C" w:rsidRDefault="00FD341A" w:rsidP="00FD341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5DB14" w14:textId="616737F1" w:rsidR="00F74AC3" w:rsidRPr="00FD341A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5296DC" w14:textId="2FD4D278" w:rsidR="00F74AC3" w:rsidRPr="00D35D0C" w:rsidRDefault="00EB1BFC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EB1BFC">
              <w:rPr>
                <w:rFonts w:eastAsia="Times New Roman"/>
                <w:sz w:val="18"/>
                <w:szCs w:val="18"/>
                <w:lang w:val="en-GB"/>
              </w:rPr>
              <w:t>Risk of bias due to deviations from intended interventions.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7254DC" w14:textId="47D42302" w:rsidR="00F74AC3" w:rsidRPr="00D35D0C" w:rsidRDefault="00BA39C9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D3342">
              <w:rPr>
                <w:rFonts w:eastAsia="Times New Roman"/>
                <w:sz w:val="18"/>
                <w:szCs w:val="18"/>
                <w:lang w:val="en-GB"/>
              </w:rPr>
              <w:t>No serious inconsistency; all results showed the same direction of effect. Effect size not considered in vote-counting.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E34B8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A9448B" w14:textId="2BA1C46A" w:rsidR="00F74AC3" w:rsidRPr="00D35D0C" w:rsidRDefault="00193114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D3342">
              <w:rPr>
                <w:rFonts w:eastAsia="Times New Roman"/>
                <w:sz w:val="18"/>
                <w:szCs w:val="18"/>
                <w:lang w:val="en-GB"/>
              </w:rPr>
              <w:t>No serious imprecisio</w:t>
            </w:r>
            <w:r w:rsidR="00A93D71" w:rsidRPr="00DD3342">
              <w:rPr>
                <w:rFonts w:eastAsia="Times New Roman"/>
                <w:sz w:val="18"/>
                <w:szCs w:val="18"/>
                <w:lang w:val="en-GB"/>
              </w:rPr>
              <w:t>n</w:t>
            </w:r>
            <w:r w:rsidRPr="00DD3342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B77033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5816FE" w14:textId="7A4AA7F6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Unavailable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1)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6C62C" w14:textId="1BD9B31A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Unavailable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1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9D4CCA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97D42D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E8037" w14:textId="77777777" w:rsidR="00F74AC3" w:rsidRDefault="00F74AC3" w:rsidP="005D6D81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</w:t>
            </w:r>
            <w:r w:rsidR="00921439"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</w:t>
            </w: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="0055713A" w:rsidRPr="005D6D81">
              <w:rPr>
                <w:rFonts w:eastAsia="Times New Roman"/>
                <w:sz w:val="18"/>
                <w:szCs w:val="18"/>
                <w:lang w:val="en-GB"/>
              </w:rPr>
              <w:t>MODERATE</w:t>
            </w:r>
          </w:p>
          <w:p w14:paraId="5BB38050" w14:textId="2E7567AA" w:rsidR="00EB1BFC" w:rsidRPr="00D35D0C" w:rsidRDefault="00EB1BFC" w:rsidP="005D6D81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</w:t>
            </w:r>
          </w:p>
        </w:tc>
      </w:tr>
      <w:tr w:rsidR="00F74AC3" w:rsidRPr="00D35D0C" w14:paraId="25180953" w14:textId="77777777" w:rsidTr="007C4BDA">
        <w:trPr>
          <w:trHeight w:val="26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7CAB3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Fall risk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of 9 (1–24) months</w:t>
            </w:r>
          </w:p>
        </w:tc>
      </w:tr>
      <w:tr w:rsidR="003B5547" w:rsidRPr="00D35D0C" w14:paraId="18CF3FD6" w14:textId="77777777" w:rsidTr="003B5547">
        <w:trPr>
          <w:trHeight w:val="11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2A75E4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9</w:t>
            </w:r>
          </w:p>
          <w:p w14:paraId="45F98345" w14:textId="77777777" w:rsidR="00F74AC3" w:rsidRPr="00D35D0C" w:rsidRDefault="00F74AC3" w:rsidP="0018080F">
            <w:pPr>
              <w:spacing w:line="240" w:lineRule="auto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102DC6EF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3582A2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  <w:p w14:paraId="6497507E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F7EB62" w14:textId="65B0B7F9" w:rsidR="00F74AC3" w:rsidRPr="00D35D0C" w:rsidRDefault="002D38D9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2D38D9">
              <w:rPr>
                <w:rFonts w:eastAsia="Times New Roman"/>
                <w:sz w:val="18"/>
                <w:szCs w:val="18"/>
                <w:lang w:val="en-GB"/>
              </w:rPr>
              <w:t xml:space="preserve">Risk of bias due to the randomisation process, deviations from intended interventions, and </w:t>
            </w:r>
            <w:r w:rsidRPr="002D38D9">
              <w:rPr>
                <w:rFonts w:eastAsia="Times New Roman"/>
                <w:sz w:val="18"/>
                <w:szCs w:val="18"/>
                <w:lang w:val="en-GB"/>
              </w:rPr>
              <w:lastRenderedPageBreak/>
              <w:t>measurement of the outcome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0DE0E0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lastRenderedPageBreak/>
              <w:t>No serious inconsistency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78B5C8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E2B3A4" w14:textId="475C7B4A" w:rsidR="00643818" w:rsidRPr="00D35D0C" w:rsidRDefault="00536793" w:rsidP="001F4BC3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2D38D9">
              <w:rPr>
                <w:rFonts w:eastAsia="Times New Roman"/>
                <w:sz w:val="18"/>
                <w:szCs w:val="18"/>
                <w:lang w:val="en-GB"/>
              </w:rPr>
              <w:t>Imprecision due to the upper bound of the 95% confidence interval crossing the null effect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126955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5F91AE" w14:textId="73D431FE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6 806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64BC10" w14:textId="35E27063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6 830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FBBAE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Odds ratio 0.93 (0.85, 1.01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FE471" w14:textId="08EE6A36" w:rsidR="00F74AC3" w:rsidRPr="00D35D0C" w:rsidRDefault="006266AE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4</w:t>
            </w:r>
            <w:r w:rsidR="00F74AC3" w:rsidRPr="00D35D0C">
              <w:rPr>
                <w:rFonts w:eastAsia="Times New Roman"/>
                <w:sz w:val="18"/>
                <w:szCs w:val="18"/>
                <w:lang w:val="en-GB"/>
              </w:rPr>
              <w:t xml:space="preserve">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="00F74AC3"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s</w:t>
            </w:r>
            <w:r w:rsidR="00F74AC3" w:rsidRPr="00D35D0C">
              <w:rPr>
                <w:rFonts w:eastAsia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val="en-GB"/>
              </w:rPr>
              <w:t>32</w:t>
            </w:r>
            <w:r w:rsidR="00F74AC3" w:rsidRPr="00D35D0C">
              <w:rPr>
                <w:rFonts w:eastAsia="Times New Roman"/>
                <w:sz w:val="18"/>
                <w:szCs w:val="18"/>
                <w:lang w:val="en-GB"/>
              </w:rPr>
              <w:t xml:space="preserve"> fewer to 3 more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21855" w14:textId="77777777" w:rsidR="003F1BBE" w:rsidRDefault="00F74AC3" w:rsidP="00431429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</w:t>
            </w:r>
            <w:r w:rsidR="00431429"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</w:t>
            </w: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="003F1BBE" w:rsidRPr="00431429">
              <w:rPr>
                <w:rFonts w:eastAsia="Times New Roman"/>
                <w:sz w:val="18"/>
                <w:szCs w:val="18"/>
                <w:lang w:val="en-GB"/>
              </w:rPr>
              <w:t>LOW</w:t>
            </w:r>
          </w:p>
          <w:p w14:paraId="458BA1E9" w14:textId="40A8E074" w:rsidR="002D38D9" w:rsidRPr="00D35D0C" w:rsidRDefault="002D38D9" w:rsidP="00431429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 and imprecision</w:t>
            </w:r>
          </w:p>
        </w:tc>
      </w:tr>
      <w:tr w:rsidR="00F74AC3" w:rsidRPr="00D35D0C" w14:paraId="215E69A4" w14:textId="77777777" w:rsidTr="007C4BDA">
        <w:trPr>
          <w:trHeight w:val="406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0C690" w14:textId="77777777" w:rsidR="00F74AC3" w:rsidRPr="00D35D0C" w:rsidRDefault="00F74AC3" w:rsidP="00F74E34">
            <w:pPr>
              <w:spacing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b/>
                <w:bCs/>
                <w:sz w:val="18"/>
                <w:szCs w:val="18"/>
                <w:lang w:val="en-GB"/>
              </w:rPr>
              <w:t xml:space="preserve">Rate of falls in hospitals or residential care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6 (3–21) months</w:t>
            </w:r>
          </w:p>
        </w:tc>
      </w:tr>
      <w:tr w:rsidR="003B5547" w:rsidRPr="00D35D0C" w14:paraId="11BC6473" w14:textId="77777777" w:rsidTr="003B5547">
        <w:trPr>
          <w:trHeight w:val="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077E90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7</w:t>
            </w:r>
          </w:p>
          <w:p w14:paraId="6402FC4C" w14:textId="77777777" w:rsidR="003D51ED" w:rsidRPr="00D35D0C" w:rsidRDefault="003D51ED" w:rsidP="006F34B9">
            <w:pPr>
              <w:spacing w:line="240" w:lineRule="auto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4ED0E4DC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E8A9F5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  <w:p w14:paraId="17C3D3DC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A35BD7" w14:textId="77725D78" w:rsidR="00F74AC3" w:rsidRPr="00D35D0C" w:rsidRDefault="0053679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536793">
              <w:rPr>
                <w:rFonts w:eastAsia="Times New Roman"/>
                <w:sz w:val="18"/>
                <w:szCs w:val="18"/>
                <w:lang w:val="en-GB"/>
              </w:rPr>
              <w:t>Risk of bias in the randomisation process and due to deviations from intended intervention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07146E" w14:textId="14806A7A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A7AB2E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5F0137" w14:textId="28F7AC9C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mprecision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BE7E55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17D8A" w14:textId="19EAE7D1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25 092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39D7DF" w14:textId="20FADACB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24 962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B5D74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0.74 (0.63, 0.88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DD0401" w14:textId="632A3326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75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249 fewer to 81 fewer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E0FD5D" w14:textId="77777777" w:rsidR="00F74AC3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Å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  <w:t>MODERATE</w:t>
            </w:r>
          </w:p>
          <w:p w14:paraId="3AEF848A" w14:textId="334EE954" w:rsidR="00536793" w:rsidRPr="00D35D0C" w:rsidRDefault="0053679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</w:t>
            </w:r>
          </w:p>
        </w:tc>
      </w:tr>
      <w:tr w:rsidR="00F74AC3" w:rsidRPr="00D35D0C" w14:paraId="03C1D6B7" w14:textId="77777777" w:rsidTr="007C4BDA">
        <w:trPr>
          <w:trHeight w:val="406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639BE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b/>
                <w:bCs/>
                <w:sz w:val="18"/>
                <w:szCs w:val="18"/>
                <w:lang w:val="en-GB"/>
              </w:rPr>
              <w:t xml:space="preserve">Rate of falls (in studies conducted among community-dwelling older adults)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12 (12–24) months</w:t>
            </w:r>
          </w:p>
        </w:tc>
      </w:tr>
      <w:tr w:rsidR="003B5547" w:rsidRPr="00D35D0C" w14:paraId="68AED745" w14:textId="77777777" w:rsidTr="003B5547">
        <w:trPr>
          <w:trHeight w:val="6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56CFCC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6E8A1F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B585E6" w14:textId="130B2C46" w:rsidR="00F74AC3" w:rsidRPr="00D35D0C" w:rsidRDefault="007B51FB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7B51FB">
              <w:rPr>
                <w:rFonts w:eastAsia="Times New Roman"/>
                <w:sz w:val="18"/>
                <w:szCs w:val="18"/>
                <w:lang w:val="en-GB"/>
              </w:rPr>
              <w:t>Risk of bias due to deviations from intended intervention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DEC30F" w14:textId="0B876F80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EE15FA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DF780" w14:textId="6A0EFCAF" w:rsidR="00643818" w:rsidRPr="00D35D0C" w:rsidRDefault="007B51FB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7B51FB">
              <w:rPr>
                <w:rFonts w:eastAsia="Times New Roman"/>
                <w:sz w:val="18"/>
                <w:szCs w:val="18"/>
                <w:lang w:val="en-GB"/>
              </w:rPr>
              <w:t>Imprecision due to the upper bound of the 95% confidence interval including the null effect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CE7FC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7C530A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3 570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8A6BB7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3 430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33774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0.97 (0.93, 1.00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832D2A" w14:textId="29BF7493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20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47 fewer to 0 fewer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1E5C6" w14:textId="77777777" w:rsidR="00643818" w:rsidRDefault="00F74AC3" w:rsidP="000026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</w:t>
            </w:r>
            <w:r w:rsidR="0000260B"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</w:t>
            </w: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="00643818" w:rsidRPr="0000260B">
              <w:rPr>
                <w:rFonts w:eastAsia="Times New Roman"/>
                <w:sz w:val="18"/>
                <w:szCs w:val="18"/>
                <w:lang w:val="en-GB"/>
              </w:rPr>
              <w:t>LOW</w:t>
            </w:r>
          </w:p>
          <w:p w14:paraId="69687DCB" w14:textId="45E86ED7" w:rsidR="007B51FB" w:rsidRPr="00D35D0C" w:rsidRDefault="007B51FB" w:rsidP="000026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 and imprecision</w:t>
            </w:r>
          </w:p>
        </w:tc>
      </w:tr>
      <w:tr w:rsidR="00F74AC3" w:rsidRPr="00D35D0C" w14:paraId="1524F948" w14:textId="77777777" w:rsidTr="007C4BDA">
        <w:trPr>
          <w:trHeight w:val="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855BF1" w14:textId="77777777" w:rsidR="00F74AC3" w:rsidRPr="00D35D0C" w:rsidRDefault="00F74AC3" w:rsidP="003E57AA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D35D0C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ate of falls (in studies conducted among patients with a mean age of ≥ 80 years)</w:t>
            </w:r>
            <w:r w:rsidRPr="00D35D0C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12 (3–12) months</w:t>
            </w:r>
          </w:p>
        </w:tc>
      </w:tr>
      <w:tr w:rsidR="003B5547" w:rsidRPr="00D35D0C" w14:paraId="41CF925A" w14:textId="77777777" w:rsidTr="003B5547">
        <w:trPr>
          <w:trHeight w:val="6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7BF2A2" w14:textId="77777777" w:rsidR="00F74AC3" w:rsidRPr="00D35D0C" w:rsidRDefault="00F74AC3" w:rsidP="00A85131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180287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5A811" w14:textId="48A017C4" w:rsidR="00F74AC3" w:rsidRPr="00D35D0C" w:rsidRDefault="005F3D4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5F3D43">
              <w:rPr>
                <w:rFonts w:eastAsia="Times New Roman"/>
                <w:sz w:val="18"/>
                <w:szCs w:val="18"/>
                <w:lang w:val="en-GB"/>
              </w:rPr>
              <w:t>Risk of bias due to deviations from intended interventions and selection of reported result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AD88C4" w14:textId="0DDD7C54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6492F4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668CFC" w14:textId="48E8C382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mprecision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3B5A10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FB12B2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200 + 155 + 164 + 160 + 1 525 + 502 + 174 = 2 880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090C4E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308 + 157 + 164 + 146 + 1 861 +  573 + 175 = 3 384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29FDC7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0.72 (0.61, 0.86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F99548" w14:textId="0EF5CAA5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88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262 fewer to 94 fewer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5E9D8" w14:textId="77777777" w:rsidR="00F74AC3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Å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  <w:t>MODERATE</w:t>
            </w:r>
          </w:p>
          <w:p w14:paraId="63E0CAC3" w14:textId="758E18AD" w:rsidR="005F3D43" w:rsidRPr="00D35D0C" w:rsidRDefault="005F3D43" w:rsidP="00F74E34">
            <w:pPr>
              <w:spacing w:line="240" w:lineRule="auto"/>
              <w:jc w:val="center"/>
              <w:rPr>
                <w:rFonts w:ascii="Symbol" w:eastAsia="Times New Roman" w:hAnsi="Symbol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</w:t>
            </w:r>
          </w:p>
        </w:tc>
      </w:tr>
      <w:tr w:rsidR="00F74AC3" w:rsidRPr="00D35D0C" w14:paraId="33996C32" w14:textId="77777777" w:rsidTr="007C4BDA">
        <w:trPr>
          <w:trHeight w:val="164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2E55AB" w14:textId="77777777" w:rsidR="00F74AC3" w:rsidRPr="00D35D0C" w:rsidRDefault="00F74AC3" w:rsidP="009A1CE0">
            <w:pPr>
              <w:spacing w:line="240" w:lineRule="auto"/>
              <w:jc w:val="lef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D35D0C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Rate of falls (in studies conducted among patients with a mean age between 65 and 80 years)</w:t>
            </w:r>
            <w:r w:rsidRPr="00D35D0C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12 (6–24) months</w:t>
            </w:r>
          </w:p>
        </w:tc>
      </w:tr>
      <w:tr w:rsidR="003B5547" w:rsidRPr="00D35D0C" w14:paraId="31644FA8" w14:textId="77777777" w:rsidTr="003B5547">
        <w:trPr>
          <w:trHeight w:val="6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D8834C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5</w:t>
            </w:r>
          </w:p>
          <w:p w14:paraId="5031B8E0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1E8E410B" w14:textId="77777777" w:rsidR="00F74AC3" w:rsidRPr="00D35D0C" w:rsidRDefault="00F74AC3" w:rsidP="006A2DA7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620A67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  <w:p w14:paraId="2E276DCC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randomised trials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ABE9E6" w14:textId="46B2F54B" w:rsidR="000625E0" w:rsidRPr="00D35D0C" w:rsidRDefault="00EA435A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EA435A">
              <w:rPr>
                <w:rFonts w:eastAsia="Times New Roman"/>
                <w:sz w:val="18"/>
                <w:szCs w:val="18"/>
                <w:lang w:val="en-GB"/>
              </w:rPr>
              <w:t>Risk of bias due to the randomisation process, confounding, and deviations from intended intervention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38FEA4" w14:textId="4417AFC5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8D8424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131326" w14:textId="7050902C" w:rsidR="001E7AC9" w:rsidRPr="001E7AC9" w:rsidRDefault="00EA435A" w:rsidP="006A2DA7">
            <w:pPr>
              <w:spacing w:line="240" w:lineRule="auto"/>
              <w:jc w:val="left"/>
              <w:rPr>
                <w:rFonts w:eastAsia="Times New Roman"/>
                <w:color w:val="FF0000"/>
                <w:sz w:val="18"/>
                <w:szCs w:val="18"/>
                <w:lang w:val="en-GB"/>
              </w:rPr>
            </w:pPr>
            <w:r w:rsidRPr="00EA435A">
              <w:rPr>
                <w:rFonts w:eastAsia="Times New Roman"/>
                <w:sz w:val="18"/>
                <w:szCs w:val="18"/>
                <w:lang w:val="en-GB"/>
              </w:rPr>
              <w:t>Imprecision due to the upper bound of the 95% confidence interval crossing the null effect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D269E0" w14:textId="77777777" w:rsidR="00F74AC3" w:rsidRPr="00D35D0C" w:rsidRDefault="00F74AC3" w:rsidP="006A2DA7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4A4BF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7698 + 275 + 2755 + 19 283 + 2 802 + 155 = 42 968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A0FC4B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7566 + 285 + 2509 + 17 948 + 2 649 + 159 = 41 116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FB98F9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0.92 (0.84, 1.01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284620" w14:textId="3FFADA4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54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108 fewer to 7 more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F84C8" w14:textId="77777777" w:rsidR="00EA435A" w:rsidRDefault="00F74AC3" w:rsidP="00EA435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</w:t>
            </w:r>
            <w:r w:rsidR="00AD1D5D"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</w:t>
            </w: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O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</w:r>
            <w:r w:rsidR="005056A0" w:rsidRPr="005269EC">
              <w:rPr>
                <w:rFonts w:eastAsia="Times New Roman"/>
                <w:sz w:val="18"/>
                <w:szCs w:val="18"/>
                <w:lang w:val="en-GB"/>
              </w:rPr>
              <w:t>LOW</w:t>
            </w:r>
          </w:p>
          <w:p w14:paraId="7416FFE8" w14:textId="55CD11BB" w:rsidR="00EA435A" w:rsidRPr="00EA435A" w:rsidRDefault="00EA435A" w:rsidP="00EA435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 and imprecision</w:t>
            </w:r>
          </w:p>
        </w:tc>
      </w:tr>
      <w:tr w:rsidR="00F74AC3" w:rsidRPr="00D35D0C" w14:paraId="641FAFDF" w14:textId="77777777" w:rsidTr="007C4BDA">
        <w:trPr>
          <w:trHeight w:val="198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0BAEB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b/>
                <w:bCs/>
                <w:sz w:val="18"/>
                <w:szCs w:val="18"/>
                <w:lang w:val="en-GB"/>
              </w:rPr>
              <w:t xml:space="preserve">Rate of fall injuries (in patients with mean age between 65 and 80 years old) </w:t>
            </w:r>
            <w:r w:rsidRPr="00D35D0C">
              <w:rPr>
                <w:sz w:val="18"/>
                <w:szCs w:val="18"/>
                <w:lang w:val="en-GB"/>
              </w:rPr>
              <w:t xml:space="preserve">median (min-max) follow up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9 (6–12) months</w:t>
            </w:r>
          </w:p>
        </w:tc>
      </w:tr>
      <w:tr w:rsidR="003B5547" w:rsidRPr="00D35D0C" w14:paraId="20E01C47" w14:textId="77777777" w:rsidTr="003B5547">
        <w:trPr>
          <w:trHeight w:val="117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AAEA6F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lastRenderedPageBreak/>
              <w:t>3</w:t>
            </w:r>
          </w:p>
          <w:p w14:paraId="6DF077CB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3D308DEC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C17539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s</w:t>
            </w:r>
          </w:p>
          <w:p w14:paraId="298D1C84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8BB30B" w14:textId="673E7CFE" w:rsidR="00F74AC3" w:rsidRPr="00D35D0C" w:rsidRDefault="00591CCE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591CCE">
              <w:rPr>
                <w:rFonts w:eastAsia="Times New Roman"/>
                <w:sz w:val="18"/>
                <w:szCs w:val="18"/>
                <w:lang w:val="en-GB"/>
              </w:rPr>
              <w:t>Risk of bias due to confounding deviations from intended intervention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08495" w14:textId="471B94D1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CB554B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94002D" w14:textId="45EC6E66" w:rsidR="00EB6750" w:rsidRPr="00D35D0C" w:rsidRDefault="00591CCE" w:rsidP="00A25354">
            <w:pPr>
              <w:spacing w:line="240" w:lineRule="auto"/>
              <w:jc w:val="left"/>
              <w:rPr>
                <w:rFonts w:eastAsia="Times New Roman"/>
                <w:color w:val="FF0000"/>
                <w:sz w:val="18"/>
                <w:szCs w:val="18"/>
                <w:vertAlign w:val="superscript"/>
                <w:lang w:val="en-GB"/>
              </w:rPr>
            </w:pPr>
            <w:r w:rsidRPr="00591CCE">
              <w:rPr>
                <w:rFonts w:eastAsia="Times New Roman"/>
                <w:sz w:val="18"/>
                <w:szCs w:val="18"/>
                <w:lang w:val="en-GB"/>
              </w:rPr>
              <w:t>Imprecision due to the upper bound of the 95% confidence interval crossing the null effect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D7A7B2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494057" w14:textId="1E82E668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25 660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361A00" w14:textId="5CC18E60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&gt; 25 319</w:t>
            </w:r>
            <w:r w:rsidR="001F0A9E" w:rsidRPr="00D35D0C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(2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906E61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0.80 (0.59, 1.09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E76D29" w14:textId="0C2C84F5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33 fewer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67 fewer to 15 more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8A8AC" w14:textId="77777777" w:rsidR="00F74AC3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ÅO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  <w:t>LOW</w:t>
            </w:r>
          </w:p>
          <w:p w14:paraId="6A538347" w14:textId="1D08A5CD" w:rsidR="00591CCE" w:rsidRPr="00D35D0C" w:rsidRDefault="00591CCE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risk of bias and imprecision</w:t>
            </w:r>
          </w:p>
        </w:tc>
      </w:tr>
      <w:tr w:rsidR="00F74AC3" w:rsidRPr="00D35D0C" w14:paraId="13EC8AEB" w14:textId="77777777" w:rsidTr="007C4BDA">
        <w:trPr>
          <w:trHeight w:val="23"/>
        </w:trPr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98F55" w14:textId="77777777" w:rsidR="00F74AC3" w:rsidRPr="00D35D0C" w:rsidRDefault="00F74AC3" w:rsidP="00F74E34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D35D0C">
              <w:rPr>
                <w:b/>
                <w:bCs/>
                <w:sz w:val="18"/>
                <w:szCs w:val="18"/>
                <w:lang w:val="en-GB"/>
              </w:rPr>
              <w:t xml:space="preserve">Rate of fall injuries (in patients with mean age 80 years and older) </w:t>
            </w:r>
            <w:r w:rsidRPr="00D35D0C">
              <w:rPr>
                <w:rFonts w:cstheme="minorHAnsi"/>
                <w:sz w:val="18"/>
                <w:szCs w:val="18"/>
                <w:lang w:val="en-GB"/>
              </w:rPr>
              <w:t>median (min–max) follow-up time was 16.5 (6–24) months</w:t>
            </w:r>
          </w:p>
        </w:tc>
      </w:tr>
      <w:tr w:rsidR="003B5547" w:rsidRPr="00D35D0C" w14:paraId="0D8D46CE" w14:textId="77777777" w:rsidTr="003B5547">
        <w:trPr>
          <w:trHeight w:val="6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9A2772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  <w:p w14:paraId="58E82498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  <w:p w14:paraId="5CD0AF83" w14:textId="77777777" w:rsidR="00F74AC3" w:rsidRPr="00D35D0C" w:rsidRDefault="00F74AC3" w:rsidP="00A2535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A1BB1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ndomised trial</w:t>
            </w:r>
          </w:p>
          <w:p w14:paraId="2F024DE4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-randomised trial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72E7A4" w14:textId="3BECB4F0" w:rsidR="00F74AC3" w:rsidRPr="00D35D0C" w:rsidRDefault="00175D97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Very serious r</w:t>
            </w:r>
            <w:r w:rsidR="00757B16" w:rsidRPr="00757B16">
              <w:rPr>
                <w:rFonts w:eastAsia="Times New Roman"/>
                <w:sz w:val="18"/>
                <w:szCs w:val="18"/>
                <w:lang w:val="en-GB"/>
              </w:rPr>
              <w:t>isk of bias due to the randomisation process and confounding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2D40D2" w14:textId="2441125D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consistency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(</w:t>
            </w:r>
            <w:r w:rsidR="00866D94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D35D0C">
              <w:rPr>
                <w:rFonts w:eastAsia="Times New Roman"/>
                <w:sz w:val="18"/>
                <w:szCs w:val="18"/>
                <w:vertAlign w:val="subscript"/>
                <w:lang w:val="en-GB"/>
              </w:rPr>
              <w:t>)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1C5B48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 serious indirectness</w:t>
            </w:r>
          </w:p>
        </w:tc>
        <w:tc>
          <w:tcPr>
            <w:tcW w:w="8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E6AC55" w14:textId="6FAB34D8" w:rsidR="00A2611B" w:rsidRPr="00D35D0C" w:rsidRDefault="00586673" w:rsidP="00FC383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I</w:t>
            </w:r>
            <w:r w:rsidR="00757B16" w:rsidRPr="00757B16">
              <w:rPr>
                <w:rFonts w:eastAsia="Times New Roman"/>
                <w:sz w:val="18"/>
                <w:szCs w:val="18"/>
                <w:lang w:val="en-GB"/>
              </w:rPr>
              <w:t>mprecision arises because the</w:t>
            </w:r>
            <w:r w:rsidR="00CA5D32">
              <w:rPr>
                <w:rFonts w:eastAsia="Times New Roman"/>
                <w:sz w:val="18"/>
                <w:szCs w:val="18"/>
                <w:lang w:val="en-GB"/>
              </w:rPr>
              <w:t xml:space="preserve"> lower bound of the</w:t>
            </w:r>
            <w:r w:rsidR="00757B16" w:rsidRPr="00757B16">
              <w:rPr>
                <w:rFonts w:eastAsia="Times New Roman"/>
                <w:sz w:val="18"/>
                <w:szCs w:val="18"/>
                <w:lang w:val="en-GB"/>
              </w:rPr>
              <w:t xml:space="preserve"> 95% confidence interval </w:t>
            </w:r>
            <w:r w:rsidR="00CA5D32">
              <w:rPr>
                <w:rFonts w:eastAsia="Times New Roman"/>
                <w:sz w:val="18"/>
                <w:szCs w:val="18"/>
                <w:lang w:val="en-GB"/>
              </w:rPr>
              <w:t xml:space="preserve">crosses the </w:t>
            </w:r>
            <w:r w:rsidR="007E693E">
              <w:rPr>
                <w:rFonts w:eastAsia="Times New Roman"/>
                <w:sz w:val="18"/>
                <w:szCs w:val="18"/>
                <w:lang w:val="en-GB"/>
              </w:rPr>
              <w:t>null effect</w:t>
            </w:r>
          </w:p>
        </w:tc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6DE949" w14:textId="77777777" w:rsidR="00F74AC3" w:rsidRPr="00D35D0C" w:rsidRDefault="00F74AC3" w:rsidP="00A25354">
            <w:pPr>
              <w:spacing w:line="240" w:lineRule="auto"/>
              <w:jc w:val="left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B5608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2 092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4059CE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1 353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21910" w14:textId="77777777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Rate ratio 1.29 (0.99, 1.69)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4863DC" w14:textId="7C6A3FEC" w:rsidR="00F74AC3" w:rsidRPr="00D35D0C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eastAsia="Times New Roman"/>
                <w:sz w:val="18"/>
                <w:szCs w:val="18"/>
                <w:lang w:val="en-GB"/>
              </w:rPr>
              <w:t>48 more per 1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> 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>000</w:t>
            </w:r>
            <w:r w:rsidR="00280615" w:rsidRPr="00D35D0C">
              <w:rPr>
                <w:rFonts w:eastAsia="Times New Roman"/>
                <w:sz w:val="18"/>
                <w:szCs w:val="18"/>
                <w:lang w:val="en-GB"/>
              </w:rPr>
              <w:t xml:space="preserve"> person-years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t xml:space="preserve"> (2 fewer to 113 more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354059" w14:textId="77777777" w:rsidR="00F74AC3" w:rsidRDefault="00F74AC3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D35D0C">
              <w:rPr>
                <w:rFonts w:ascii="Symbol" w:eastAsia="Times New Roman" w:hAnsi="Symbol"/>
                <w:sz w:val="18"/>
                <w:szCs w:val="18"/>
                <w:lang w:val="en-GB"/>
              </w:rPr>
              <w:t>ÅOOO</w:t>
            </w:r>
            <w:r w:rsidRPr="00D35D0C">
              <w:rPr>
                <w:rFonts w:eastAsia="Times New Roman"/>
                <w:sz w:val="18"/>
                <w:szCs w:val="18"/>
                <w:lang w:val="en-GB"/>
              </w:rPr>
              <w:br/>
              <w:t>VERY LOW</w:t>
            </w:r>
          </w:p>
          <w:p w14:paraId="6B2BE216" w14:textId="6438213E" w:rsidR="00175D97" w:rsidRPr="00D35D0C" w:rsidRDefault="00175D97" w:rsidP="00F74E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Due to very serious risk of bias and imprecision</w:t>
            </w:r>
          </w:p>
        </w:tc>
      </w:tr>
      <w:tr w:rsidR="00EA773E" w:rsidRPr="00D35D0C" w14:paraId="19CD2E93" w14:textId="77777777" w:rsidTr="00EA773E">
        <w:trPr>
          <w:trHeight w:val="656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516645" w14:textId="63B33C59" w:rsidR="00EA773E" w:rsidRPr="00EA773E" w:rsidRDefault="00EA773E" w:rsidP="00EA773E">
            <w:pPr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D25D08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* Assuming a control group fall risk of 28.7%, a fall rate of 672 falls per 1,000 person-years, and a fall injury rate of 164 fall injuries per 1,000 person-years, based on data from </w:t>
            </w:r>
            <w:r w:rsidRPr="00D35D0C">
              <w:rPr>
                <w:rFonts w:eastAsia="Times New Roman"/>
                <w:sz w:val="20"/>
                <w:szCs w:val="20"/>
                <w:lang w:val="en-GB"/>
              </w:rPr>
              <w:t xml:space="preserve">Bergen et al. </w:t>
            </w:r>
            <w:sdt>
              <w:sdtPr>
                <w:rPr>
                  <w:rFonts w:eastAsia="Times New Roman"/>
                  <w:color w:val="000000"/>
                  <w:sz w:val="20"/>
                  <w:szCs w:val="20"/>
                  <w:lang w:val="en-GB"/>
                </w:rPr>
                <w:tag w:val="MENDELEY_CITATION_v3_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"/>
                <w:id w:val="-1543133135"/>
                <w:placeholder>
                  <w:docPart w:val="D6432AC49E58450AA0BC58F75B152183"/>
                </w:placeholder>
              </w:sdtPr>
              <w:sdtEndPr/>
              <w:sdtContent>
                <w:r w:rsidRPr="00175D97">
                  <w:rPr>
                    <w:rFonts w:eastAsia="Times New Roman"/>
                    <w:color w:val="000000"/>
                    <w:sz w:val="20"/>
                    <w:szCs w:val="20"/>
                    <w:lang w:val="en-GB"/>
                  </w:rPr>
                  <w:t>[1]</w:t>
                </w:r>
              </w:sdtContent>
            </w:sdt>
            <w:r w:rsidRPr="00D35D0C">
              <w:rPr>
                <w:rFonts w:eastAsia="Times New Roman"/>
                <w:sz w:val="20"/>
                <w:szCs w:val="20"/>
                <w:lang w:val="en-GB"/>
              </w:rPr>
              <w:t>.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Pr="00EA3B88">
              <w:rPr>
                <w:rFonts w:eastAsia="Times New Roman"/>
                <w:sz w:val="20"/>
                <w:szCs w:val="20"/>
                <w:lang w:val="en-GB"/>
              </w:rPr>
              <w:t>The risk in the intervention group is based on the assumed risk in the comparison group and the relative effect of the intervention (and its 95% CI).</w:t>
            </w:r>
          </w:p>
        </w:tc>
      </w:tr>
      <w:tr w:rsidR="00EA773E" w:rsidRPr="00D35D0C" w14:paraId="56C0F53F" w14:textId="77777777" w:rsidTr="00EA773E">
        <w:trPr>
          <w:trHeight w:val="656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5B688D" w14:textId="77777777" w:rsidR="00EA773E" w:rsidRPr="00D25D08" w:rsidRDefault="00EA773E" w:rsidP="00EA773E">
            <w:pPr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5D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Explanations</w:t>
            </w:r>
          </w:p>
          <w:p w14:paraId="72C6E5AD" w14:textId="77777777" w:rsidR="00EA773E" w:rsidRPr="00D25D08" w:rsidRDefault="00EA773E" w:rsidP="00EA773E">
            <w:pPr>
              <w:jc w:val="left"/>
              <w:rPr>
                <w:rFonts w:eastAsia="Times New Roman" w:cstheme="minorHAnsi"/>
                <w:sz w:val="20"/>
                <w:szCs w:val="18"/>
                <w:lang w:val="en-GB"/>
              </w:rPr>
            </w:pPr>
            <w:r w:rsidRPr="00D25D08">
              <w:rPr>
                <w:rFonts w:eastAsia="Times New Roman" w:cstheme="minorHAnsi"/>
                <w:sz w:val="20"/>
                <w:szCs w:val="20"/>
                <w:lang w:val="en-GB"/>
              </w:rPr>
              <w:t>(1)</w:t>
            </w:r>
            <w:r w:rsidRPr="00D25D08">
              <w:rPr>
                <w:rFonts w:eastAsia="Times New Roman" w:cstheme="minorHAnsi"/>
                <w:sz w:val="20"/>
                <w:szCs w:val="18"/>
                <w:lang w:val="en-GB"/>
              </w:rPr>
              <w:t xml:space="preserve"> The numbers of participating healthcare practitioners were not reported.</w:t>
            </w:r>
          </w:p>
          <w:p w14:paraId="536612BC" w14:textId="77777777" w:rsidR="00EA773E" w:rsidRPr="00D35D0C" w:rsidRDefault="00EA773E" w:rsidP="00EA773E">
            <w:pPr>
              <w:jc w:val="left"/>
              <w:rPr>
                <w:rFonts w:eastAsia="Times New Roman"/>
                <w:sz w:val="20"/>
                <w:szCs w:val="18"/>
                <w:lang w:val="en-GB"/>
              </w:rPr>
            </w:pPr>
            <w:r w:rsidRPr="00D35D0C">
              <w:rPr>
                <w:rFonts w:eastAsia="Times New Roman"/>
                <w:sz w:val="20"/>
                <w:szCs w:val="18"/>
                <w:lang w:val="en-GB"/>
              </w:rPr>
              <w:t>(2) One study did not report number of participants.</w:t>
            </w:r>
          </w:p>
          <w:p w14:paraId="75624A15" w14:textId="404D0D3E" w:rsidR="00EA773E" w:rsidRPr="00EA773E" w:rsidRDefault="00EA773E" w:rsidP="00EA773E">
            <w:pPr>
              <w:jc w:val="left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B2AF1">
              <w:rPr>
                <w:rFonts w:eastAsia="Times New Roman" w:cstheme="minorHAnsi"/>
                <w:sz w:val="20"/>
                <w:szCs w:val="20"/>
                <w:lang w:val="en-GB"/>
              </w:rPr>
              <w:t>(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3</w:t>
            </w:r>
            <w:r w:rsidRPr="009B2AF1">
              <w:rPr>
                <w:rFonts w:eastAsia="Times New Roman" w:cstheme="minorHAnsi"/>
                <w:sz w:val="20"/>
                <w:szCs w:val="20"/>
                <w:lang w:val="en-GB"/>
              </w:rPr>
              <w:t>) Heterogeneity was party explained by the subgroup analysis.</w:t>
            </w:r>
          </w:p>
        </w:tc>
      </w:tr>
    </w:tbl>
    <w:p w14:paraId="47323FFE" w14:textId="77777777" w:rsidR="00D25D08" w:rsidRDefault="00D25D08" w:rsidP="009E365D">
      <w:pPr>
        <w:jc w:val="left"/>
        <w:rPr>
          <w:rFonts w:eastAsia="Times New Roman" w:cstheme="minorHAnsi"/>
          <w:color w:val="000000"/>
          <w:sz w:val="20"/>
          <w:szCs w:val="20"/>
          <w:lang w:val="en-GB"/>
        </w:rPr>
      </w:pPr>
    </w:p>
    <w:p w14:paraId="03B9A366" w14:textId="77777777" w:rsidR="00F74AC3" w:rsidRPr="00B55027" w:rsidRDefault="00F74AC3" w:rsidP="009E365D">
      <w:pPr>
        <w:jc w:val="left"/>
        <w:rPr>
          <w:rFonts w:eastAsia="Times New Roman" w:cstheme="minorHAnsi"/>
          <w:color w:val="000000"/>
          <w:sz w:val="20"/>
          <w:szCs w:val="20"/>
          <w:lang w:val="en-GB"/>
        </w:rPr>
      </w:pPr>
    </w:p>
    <w:p w14:paraId="7C68579D" w14:textId="739A67B4" w:rsidR="00F74AC3" w:rsidRPr="00B55027" w:rsidRDefault="00F74AC3" w:rsidP="009E365D">
      <w:pPr>
        <w:jc w:val="left"/>
        <w:rPr>
          <w:rFonts w:eastAsia="Times New Roman" w:cstheme="minorHAnsi"/>
          <w:color w:val="000000"/>
          <w:sz w:val="20"/>
          <w:szCs w:val="20"/>
          <w:lang w:val="en-GB"/>
        </w:rPr>
      </w:pPr>
      <w:r w:rsidRPr="00B55027">
        <w:rPr>
          <w:rFonts w:eastAsia="Times New Roman" w:cstheme="minorHAnsi"/>
          <w:color w:val="000000"/>
          <w:sz w:val="20"/>
          <w:szCs w:val="20"/>
          <w:lang w:val="en-GB"/>
        </w:rPr>
        <w:t>Reference</w:t>
      </w:r>
    </w:p>
    <w:sdt>
      <w:sdtPr>
        <w:rPr>
          <w:sz w:val="20"/>
          <w:szCs w:val="20"/>
          <w:lang w:val="en-GB"/>
        </w:rPr>
        <w:tag w:val="MENDELEY_BIBLIOGRAPHY"/>
        <w:id w:val="-1529099878"/>
        <w:placeholder>
          <w:docPart w:val="DefaultPlaceholder_-1854013440"/>
        </w:placeholder>
      </w:sdtPr>
      <w:sdtEndPr/>
      <w:sdtContent>
        <w:p w14:paraId="71D3B93F" w14:textId="77777777" w:rsidR="00175D97" w:rsidRPr="00B55027" w:rsidRDefault="00175D97">
          <w:pPr>
            <w:autoSpaceDE w:val="0"/>
            <w:autoSpaceDN w:val="0"/>
            <w:ind w:hanging="640"/>
            <w:divId w:val="1317538747"/>
            <w:rPr>
              <w:rFonts w:eastAsia="Times New Roman"/>
              <w:sz w:val="20"/>
              <w:szCs w:val="20"/>
            </w:rPr>
          </w:pPr>
          <w:r w:rsidRPr="00B55027">
            <w:rPr>
              <w:rFonts w:eastAsia="Times New Roman"/>
              <w:sz w:val="20"/>
              <w:szCs w:val="20"/>
            </w:rPr>
            <w:t xml:space="preserve">1. </w:t>
          </w:r>
          <w:r w:rsidRPr="00B55027">
            <w:rPr>
              <w:rFonts w:eastAsia="Times New Roman"/>
              <w:sz w:val="20"/>
              <w:szCs w:val="20"/>
            </w:rPr>
            <w:tab/>
            <w:t>Bergen G, Stevens MR, Burns ER. Falls and Fall Injuries Among Adults Aged ≥65 Years — United States, 2014. MMWR Morb Mortal Wkly Rep. 2016;65: 993–998. doi:10.15585/mmwr.mm6537a2</w:t>
          </w:r>
        </w:p>
        <w:p w14:paraId="49F6223D" w14:textId="62768977" w:rsidR="00F74AC3" w:rsidRPr="00B55027" w:rsidRDefault="00175D97">
          <w:pPr>
            <w:rPr>
              <w:sz w:val="20"/>
              <w:szCs w:val="20"/>
              <w:lang w:val="en-GB"/>
            </w:rPr>
          </w:pPr>
          <w:r w:rsidRPr="00B55027">
            <w:rPr>
              <w:rFonts w:eastAsia="Times New Roman"/>
              <w:sz w:val="20"/>
              <w:szCs w:val="20"/>
            </w:rPr>
            <w:t> </w:t>
          </w:r>
        </w:p>
      </w:sdtContent>
    </w:sdt>
    <w:sectPr w:rsidR="00F74AC3" w:rsidRPr="00B55027" w:rsidSect="00F62D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042816"/>
    <w:multiLevelType w:val="hybridMultilevel"/>
    <w:tmpl w:val="19FAE42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4028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3D"/>
    <w:rsid w:val="00000125"/>
    <w:rsid w:val="00000F8E"/>
    <w:rsid w:val="0000260B"/>
    <w:rsid w:val="00003258"/>
    <w:rsid w:val="00003B9B"/>
    <w:rsid w:val="00003E7D"/>
    <w:rsid w:val="00005D1B"/>
    <w:rsid w:val="00005E06"/>
    <w:rsid w:val="00007F2A"/>
    <w:rsid w:val="00011556"/>
    <w:rsid w:val="000120B4"/>
    <w:rsid w:val="00013299"/>
    <w:rsid w:val="00014EE5"/>
    <w:rsid w:val="00017914"/>
    <w:rsid w:val="00020DE0"/>
    <w:rsid w:val="00022622"/>
    <w:rsid w:val="00024C6F"/>
    <w:rsid w:val="00024E81"/>
    <w:rsid w:val="0002514D"/>
    <w:rsid w:val="000268DC"/>
    <w:rsid w:val="00026B28"/>
    <w:rsid w:val="000279C3"/>
    <w:rsid w:val="00032602"/>
    <w:rsid w:val="00036183"/>
    <w:rsid w:val="00036301"/>
    <w:rsid w:val="00041394"/>
    <w:rsid w:val="00041B13"/>
    <w:rsid w:val="00041EF6"/>
    <w:rsid w:val="000426C2"/>
    <w:rsid w:val="000473FF"/>
    <w:rsid w:val="00047B9C"/>
    <w:rsid w:val="00047D28"/>
    <w:rsid w:val="00047DDA"/>
    <w:rsid w:val="00050037"/>
    <w:rsid w:val="000501B2"/>
    <w:rsid w:val="00051F7D"/>
    <w:rsid w:val="00054BF9"/>
    <w:rsid w:val="00057FEB"/>
    <w:rsid w:val="000602DA"/>
    <w:rsid w:val="00060AFB"/>
    <w:rsid w:val="000625E0"/>
    <w:rsid w:val="00071A23"/>
    <w:rsid w:val="000750A9"/>
    <w:rsid w:val="0007544B"/>
    <w:rsid w:val="00075DC6"/>
    <w:rsid w:val="000803DE"/>
    <w:rsid w:val="00086CF7"/>
    <w:rsid w:val="00086F6F"/>
    <w:rsid w:val="00091733"/>
    <w:rsid w:val="0009193B"/>
    <w:rsid w:val="00097AA7"/>
    <w:rsid w:val="000A0BA3"/>
    <w:rsid w:val="000A0D2E"/>
    <w:rsid w:val="000A1667"/>
    <w:rsid w:val="000A1F53"/>
    <w:rsid w:val="000A5427"/>
    <w:rsid w:val="000A5955"/>
    <w:rsid w:val="000A7A61"/>
    <w:rsid w:val="000B4F3E"/>
    <w:rsid w:val="000B61EB"/>
    <w:rsid w:val="000B72BE"/>
    <w:rsid w:val="000B76B3"/>
    <w:rsid w:val="000C1D10"/>
    <w:rsid w:val="000C380C"/>
    <w:rsid w:val="000C3E29"/>
    <w:rsid w:val="000C6F71"/>
    <w:rsid w:val="000C7586"/>
    <w:rsid w:val="000D306F"/>
    <w:rsid w:val="000D5B68"/>
    <w:rsid w:val="000D615F"/>
    <w:rsid w:val="000D685A"/>
    <w:rsid w:val="000D68AC"/>
    <w:rsid w:val="000E3A03"/>
    <w:rsid w:val="000E53F5"/>
    <w:rsid w:val="000E659E"/>
    <w:rsid w:val="000F1B60"/>
    <w:rsid w:val="000F4656"/>
    <w:rsid w:val="000F4658"/>
    <w:rsid w:val="000F4908"/>
    <w:rsid w:val="000F5C12"/>
    <w:rsid w:val="001020C7"/>
    <w:rsid w:val="0010312E"/>
    <w:rsid w:val="00103C42"/>
    <w:rsid w:val="0010479D"/>
    <w:rsid w:val="001054AC"/>
    <w:rsid w:val="001076AD"/>
    <w:rsid w:val="00110BB0"/>
    <w:rsid w:val="00113614"/>
    <w:rsid w:val="0011462B"/>
    <w:rsid w:val="0011504C"/>
    <w:rsid w:val="0011762C"/>
    <w:rsid w:val="001204F3"/>
    <w:rsid w:val="00123A78"/>
    <w:rsid w:val="001241EE"/>
    <w:rsid w:val="00125E3D"/>
    <w:rsid w:val="00126F21"/>
    <w:rsid w:val="00127A89"/>
    <w:rsid w:val="001312F1"/>
    <w:rsid w:val="00131418"/>
    <w:rsid w:val="00132E7A"/>
    <w:rsid w:val="00132F48"/>
    <w:rsid w:val="00133E45"/>
    <w:rsid w:val="001361F3"/>
    <w:rsid w:val="00137110"/>
    <w:rsid w:val="00137266"/>
    <w:rsid w:val="001376F9"/>
    <w:rsid w:val="00137BDA"/>
    <w:rsid w:val="00140B55"/>
    <w:rsid w:val="00140F9C"/>
    <w:rsid w:val="00141BD0"/>
    <w:rsid w:val="00143E04"/>
    <w:rsid w:val="00144142"/>
    <w:rsid w:val="00144AFF"/>
    <w:rsid w:val="00146812"/>
    <w:rsid w:val="0014712A"/>
    <w:rsid w:val="0014763B"/>
    <w:rsid w:val="00150034"/>
    <w:rsid w:val="001515A2"/>
    <w:rsid w:val="00151DE3"/>
    <w:rsid w:val="00156619"/>
    <w:rsid w:val="00156B4B"/>
    <w:rsid w:val="001575C4"/>
    <w:rsid w:val="00160BA7"/>
    <w:rsid w:val="001629B7"/>
    <w:rsid w:val="00163714"/>
    <w:rsid w:val="00173A31"/>
    <w:rsid w:val="00175D97"/>
    <w:rsid w:val="00180444"/>
    <w:rsid w:val="0018080F"/>
    <w:rsid w:val="001814BE"/>
    <w:rsid w:val="00181BDF"/>
    <w:rsid w:val="00183460"/>
    <w:rsid w:val="0018751A"/>
    <w:rsid w:val="001929BD"/>
    <w:rsid w:val="00193114"/>
    <w:rsid w:val="00193D13"/>
    <w:rsid w:val="001A4B6A"/>
    <w:rsid w:val="001A4C78"/>
    <w:rsid w:val="001A55FF"/>
    <w:rsid w:val="001B10BD"/>
    <w:rsid w:val="001B2A68"/>
    <w:rsid w:val="001B60D6"/>
    <w:rsid w:val="001B7A90"/>
    <w:rsid w:val="001C0AAE"/>
    <w:rsid w:val="001C115D"/>
    <w:rsid w:val="001C37E9"/>
    <w:rsid w:val="001C4756"/>
    <w:rsid w:val="001C475D"/>
    <w:rsid w:val="001C5020"/>
    <w:rsid w:val="001C63DE"/>
    <w:rsid w:val="001D10DB"/>
    <w:rsid w:val="001D1528"/>
    <w:rsid w:val="001D1A9B"/>
    <w:rsid w:val="001D45C3"/>
    <w:rsid w:val="001D503C"/>
    <w:rsid w:val="001D6639"/>
    <w:rsid w:val="001D71AC"/>
    <w:rsid w:val="001E075D"/>
    <w:rsid w:val="001E1829"/>
    <w:rsid w:val="001E1893"/>
    <w:rsid w:val="001E2662"/>
    <w:rsid w:val="001E2998"/>
    <w:rsid w:val="001E4273"/>
    <w:rsid w:val="001E445F"/>
    <w:rsid w:val="001E7AC9"/>
    <w:rsid w:val="001F0824"/>
    <w:rsid w:val="001F0A9E"/>
    <w:rsid w:val="001F4BC3"/>
    <w:rsid w:val="001F54AF"/>
    <w:rsid w:val="001F56E2"/>
    <w:rsid w:val="001F5700"/>
    <w:rsid w:val="001F57DF"/>
    <w:rsid w:val="001F6775"/>
    <w:rsid w:val="001F741A"/>
    <w:rsid w:val="001F75B2"/>
    <w:rsid w:val="001F760B"/>
    <w:rsid w:val="00200125"/>
    <w:rsid w:val="00205B7D"/>
    <w:rsid w:val="00206A18"/>
    <w:rsid w:val="0020782E"/>
    <w:rsid w:val="00210BC5"/>
    <w:rsid w:val="00214264"/>
    <w:rsid w:val="0021478A"/>
    <w:rsid w:val="0021543C"/>
    <w:rsid w:val="0021586B"/>
    <w:rsid w:val="0021691C"/>
    <w:rsid w:val="00217B25"/>
    <w:rsid w:val="00217F28"/>
    <w:rsid w:val="00220848"/>
    <w:rsid w:val="00222FE2"/>
    <w:rsid w:val="0022412B"/>
    <w:rsid w:val="002241B0"/>
    <w:rsid w:val="00225BD0"/>
    <w:rsid w:val="00226C00"/>
    <w:rsid w:val="0022747B"/>
    <w:rsid w:val="00232F23"/>
    <w:rsid w:val="00234D55"/>
    <w:rsid w:val="002356F0"/>
    <w:rsid w:val="0023644D"/>
    <w:rsid w:val="00242D28"/>
    <w:rsid w:val="00245755"/>
    <w:rsid w:val="00246DEF"/>
    <w:rsid w:val="002471EA"/>
    <w:rsid w:val="002475FA"/>
    <w:rsid w:val="00247C24"/>
    <w:rsid w:val="002523D9"/>
    <w:rsid w:val="00256037"/>
    <w:rsid w:val="00256A5E"/>
    <w:rsid w:val="00257CF7"/>
    <w:rsid w:val="00264E62"/>
    <w:rsid w:val="00266FE5"/>
    <w:rsid w:val="002672C9"/>
    <w:rsid w:val="00267559"/>
    <w:rsid w:val="00271035"/>
    <w:rsid w:val="002758D3"/>
    <w:rsid w:val="002771CD"/>
    <w:rsid w:val="00280615"/>
    <w:rsid w:val="00280EDA"/>
    <w:rsid w:val="0028123E"/>
    <w:rsid w:val="002819BB"/>
    <w:rsid w:val="002874CE"/>
    <w:rsid w:val="00287E24"/>
    <w:rsid w:val="00291B62"/>
    <w:rsid w:val="002A1321"/>
    <w:rsid w:val="002A1708"/>
    <w:rsid w:val="002A2FD7"/>
    <w:rsid w:val="002A327C"/>
    <w:rsid w:val="002B051C"/>
    <w:rsid w:val="002B0EC8"/>
    <w:rsid w:val="002B1A52"/>
    <w:rsid w:val="002B563C"/>
    <w:rsid w:val="002B57FD"/>
    <w:rsid w:val="002B7794"/>
    <w:rsid w:val="002B7F1A"/>
    <w:rsid w:val="002C2113"/>
    <w:rsid w:val="002C4E48"/>
    <w:rsid w:val="002C580C"/>
    <w:rsid w:val="002C7634"/>
    <w:rsid w:val="002C7915"/>
    <w:rsid w:val="002D215B"/>
    <w:rsid w:val="002D38D9"/>
    <w:rsid w:val="002D3CF6"/>
    <w:rsid w:val="002D618A"/>
    <w:rsid w:val="002D63DC"/>
    <w:rsid w:val="002F3CCE"/>
    <w:rsid w:val="002F5198"/>
    <w:rsid w:val="002F5448"/>
    <w:rsid w:val="002F5B6D"/>
    <w:rsid w:val="002F697B"/>
    <w:rsid w:val="002F6CEF"/>
    <w:rsid w:val="002F6DE5"/>
    <w:rsid w:val="002F6FB7"/>
    <w:rsid w:val="00301368"/>
    <w:rsid w:val="00302803"/>
    <w:rsid w:val="003037F2"/>
    <w:rsid w:val="00303B57"/>
    <w:rsid w:val="00311BD0"/>
    <w:rsid w:val="003124B9"/>
    <w:rsid w:val="00312CF9"/>
    <w:rsid w:val="00313B20"/>
    <w:rsid w:val="00314268"/>
    <w:rsid w:val="003174F2"/>
    <w:rsid w:val="00320630"/>
    <w:rsid w:val="00321E33"/>
    <w:rsid w:val="0032263C"/>
    <w:rsid w:val="00322652"/>
    <w:rsid w:val="003235C0"/>
    <w:rsid w:val="0032455B"/>
    <w:rsid w:val="0032514B"/>
    <w:rsid w:val="0033125D"/>
    <w:rsid w:val="00335D28"/>
    <w:rsid w:val="0033662F"/>
    <w:rsid w:val="00336C7E"/>
    <w:rsid w:val="003373B1"/>
    <w:rsid w:val="00337D97"/>
    <w:rsid w:val="0034100C"/>
    <w:rsid w:val="00341401"/>
    <w:rsid w:val="00341891"/>
    <w:rsid w:val="0034637F"/>
    <w:rsid w:val="003479CB"/>
    <w:rsid w:val="00347E1F"/>
    <w:rsid w:val="00350C41"/>
    <w:rsid w:val="00350F19"/>
    <w:rsid w:val="00351E71"/>
    <w:rsid w:val="003534C7"/>
    <w:rsid w:val="00353EC6"/>
    <w:rsid w:val="00353F30"/>
    <w:rsid w:val="00355D5C"/>
    <w:rsid w:val="00356D45"/>
    <w:rsid w:val="0035726E"/>
    <w:rsid w:val="00362F06"/>
    <w:rsid w:val="003649BF"/>
    <w:rsid w:val="00365096"/>
    <w:rsid w:val="003655B6"/>
    <w:rsid w:val="0036764F"/>
    <w:rsid w:val="00370958"/>
    <w:rsid w:val="003717B5"/>
    <w:rsid w:val="003722CC"/>
    <w:rsid w:val="003730E4"/>
    <w:rsid w:val="00373E47"/>
    <w:rsid w:val="00377509"/>
    <w:rsid w:val="003779D4"/>
    <w:rsid w:val="003845DC"/>
    <w:rsid w:val="00385751"/>
    <w:rsid w:val="00386369"/>
    <w:rsid w:val="00386EB1"/>
    <w:rsid w:val="003878DA"/>
    <w:rsid w:val="003978FF"/>
    <w:rsid w:val="003A00B8"/>
    <w:rsid w:val="003A0DC0"/>
    <w:rsid w:val="003A1ED5"/>
    <w:rsid w:val="003A27AB"/>
    <w:rsid w:val="003A2F3D"/>
    <w:rsid w:val="003A6C96"/>
    <w:rsid w:val="003B3017"/>
    <w:rsid w:val="003B301D"/>
    <w:rsid w:val="003B37E7"/>
    <w:rsid w:val="003B4D77"/>
    <w:rsid w:val="003B5300"/>
    <w:rsid w:val="003B5547"/>
    <w:rsid w:val="003B696C"/>
    <w:rsid w:val="003B73EE"/>
    <w:rsid w:val="003C04FA"/>
    <w:rsid w:val="003C2A24"/>
    <w:rsid w:val="003C3782"/>
    <w:rsid w:val="003C4231"/>
    <w:rsid w:val="003D060B"/>
    <w:rsid w:val="003D0A4F"/>
    <w:rsid w:val="003D2193"/>
    <w:rsid w:val="003D2CC2"/>
    <w:rsid w:val="003D49FE"/>
    <w:rsid w:val="003D4E0A"/>
    <w:rsid w:val="003D51ED"/>
    <w:rsid w:val="003D6078"/>
    <w:rsid w:val="003D63A6"/>
    <w:rsid w:val="003D76B3"/>
    <w:rsid w:val="003D7DA6"/>
    <w:rsid w:val="003E280E"/>
    <w:rsid w:val="003E2881"/>
    <w:rsid w:val="003E357C"/>
    <w:rsid w:val="003E48E6"/>
    <w:rsid w:val="003E57AA"/>
    <w:rsid w:val="003F0241"/>
    <w:rsid w:val="003F1B8A"/>
    <w:rsid w:val="003F1BBE"/>
    <w:rsid w:val="003F4A28"/>
    <w:rsid w:val="003F5F38"/>
    <w:rsid w:val="003F6879"/>
    <w:rsid w:val="003F6FB6"/>
    <w:rsid w:val="003F7C4F"/>
    <w:rsid w:val="0040195F"/>
    <w:rsid w:val="00404231"/>
    <w:rsid w:val="004045A6"/>
    <w:rsid w:val="0040577D"/>
    <w:rsid w:val="004060F1"/>
    <w:rsid w:val="0040653B"/>
    <w:rsid w:val="00411685"/>
    <w:rsid w:val="00411F5F"/>
    <w:rsid w:val="00412819"/>
    <w:rsid w:val="00413739"/>
    <w:rsid w:val="00413A36"/>
    <w:rsid w:val="00420A58"/>
    <w:rsid w:val="00423073"/>
    <w:rsid w:val="00423EDB"/>
    <w:rsid w:val="00426013"/>
    <w:rsid w:val="00426509"/>
    <w:rsid w:val="004271A6"/>
    <w:rsid w:val="00431429"/>
    <w:rsid w:val="004338A2"/>
    <w:rsid w:val="00433C8F"/>
    <w:rsid w:val="00435A4A"/>
    <w:rsid w:val="004400BA"/>
    <w:rsid w:val="00440ED4"/>
    <w:rsid w:val="00444E87"/>
    <w:rsid w:val="004472B1"/>
    <w:rsid w:val="0044794F"/>
    <w:rsid w:val="004518BC"/>
    <w:rsid w:val="004536B7"/>
    <w:rsid w:val="00453B38"/>
    <w:rsid w:val="00453C7A"/>
    <w:rsid w:val="00455191"/>
    <w:rsid w:val="004555FC"/>
    <w:rsid w:val="00455669"/>
    <w:rsid w:val="00457DD3"/>
    <w:rsid w:val="00463FA0"/>
    <w:rsid w:val="004645CE"/>
    <w:rsid w:val="00465BE6"/>
    <w:rsid w:val="004668FA"/>
    <w:rsid w:val="0046772F"/>
    <w:rsid w:val="004702BE"/>
    <w:rsid w:val="00470CE1"/>
    <w:rsid w:val="00472175"/>
    <w:rsid w:val="00473859"/>
    <w:rsid w:val="00474207"/>
    <w:rsid w:val="0047581C"/>
    <w:rsid w:val="0047727F"/>
    <w:rsid w:val="004802D4"/>
    <w:rsid w:val="00480623"/>
    <w:rsid w:val="004818B9"/>
    <w:rsid w:val="00481976"/>
    <w:rsid w:val="004824DF"/>
    <w:rsid w:val="004835F5"/>
    <w:rsid w:val="00483837"/>
    <w:rsid w:val="00483D10"/>
    <w:rsid w:val="00485D3A"/>
    <w:rsid w:val="004863CD"/>
    <w:rsid w:val="00487C8A"/>
    <w:rsid w:val="00490C8E"/>
    <w:rsid w:val="00496EF9"/>
    <w:rsid w:val="004971A2"/>
    <w:rsid w:val="004A05AA"/>
    <w:rsid w:val="004A167B"/>
    <w:rsid w:val="004A30D8"/>
    <w:rsid w:val="004A4235"/>
    <w:rsid w:val="004A42E0"/>
    <w:rsid w:val="004A4802"/>
    <w:rsid w:val="004A4B52"/>
    <w:rsid w:val="004A5647"/>
    <w:rsid w:val="004A6298"/>
    <w:rsid w:val="004A6D29"/>
    <w:rsid w:val="004A6F3F"/>
    <w:rsid w:val="004A7D62"/>
    <w:rsid w:val="004B04F4"/>
    <w:rsid w:val="004B1F25"/>
    <w:rsid w:val="004B2F71"/>
    <w:rsid w:val="004B3150"/>
    <w:rsid w:val="004B58D4"/>
    <w:rsid w:val="004C12CE"/>
    <w:rsid w:val="004C3282"/>
    <w:rsid w:val="004C6406"/>
    <w:rsid w:val="004D392F"/>
    <w:rsid w:val="004D3C8C"/>
    <w:rsid w:val="004D41FF"/>
    <w:rsid w:val="004D47C7"/>
    <w:rsid w:val="004D5232"/>
    <w:rsid w:val="004D5C8E"/>
    <w:rsid w:val="004D67FF"/>
    <w:rsid w:val="004E2EA1"/>
    <w:rsid w:val="004E43F5"/>
    <w:rsid w:val="004E6D08"/>
    <w:rsid w:val="004F1F48"/>
    <w:rsid w:val="004F44F4"/>
    <w:rsid w:val="004F4E69"/>
    <w:rsid w:val="004F4F22"/>
    <w:rsid w:val="004F53C4"/>
    <w:rsid w:val="004F66DC"/>
    <w:rsid w:val="0050287C"/>
    <w:rsid w:val="00503099"/>
    <w:rsid w:val="00504EE5"/>
    <w:rsid w:val="005056A0"/>
    <w:rsid w:val="00507A24"/>
    <w:rsid w:val="00511DA3"/>
    <w:rsid w:val="005130B1"/>
    <w:rsid w:val="00513F8C"/>
    <w:rsid w:val="00514840"/>
    <w:rsid w:val="00516B41"/>
    <w:rsid w:val="0052078A"/>
    <w:rsid w:val="00524A05"/>
    <w:rsid w:val="00524C83"/>
    <w:rsid w:val="00524D43"/>
    <w:rsid w:val="00525A26"/>
    <w:rsid w:val="00525C50"/>
    <w:rsid w:val="00525CB2"/>
    <w:rsid w:val="00526941"/>
    <w:rsid w:val="005269EC"/>
    <w:rsid w:val="0052703C"/>
    <w:rsid w:val="0053085F"/>
    <w:rsid w:val="00530E3A"/>
    <w:rsid w:val="00531217"/>
    <w:rsid w:val="00532425"/>
    <w:rsid w:val="00532E30"/>
    <w:rsid w:val="005332BC"/>
    <w:rsid w:val="00533C11"/>
    <w:rsid w:val="005344CA"/>
    <w:rsid w:val="0053460B"/>
    <w:rsid w:val="0053480F"/>
    <w:rsid w:val="00536690"/>
    <w:rsid w:val="00536793"/>
    <w:rsid w:val="00540130"/>
    <w:rsid w:val="005409C5"/>
    <w:rsid w:val="0054184B"/>
    <w:rsid w:val="00541CD4"/>
    <w:rsid w:val="0054229F"/>
    <w:rsid w:val="0054238A"/>
    <w:rsid w:val="00542BF5"/>
    <w:rsid w:val="00544467"/>
    <w:rsid w:val="00544BBB"/>
    <w:rsid w:val="0054642A"/>
    <w:rsid w:val="005477AC"/>
    <w:rsid w:val="00550596"/>
    <w:rsid w:val="00550741"/>
    <w:rsid w:val="00550B90"/>
    <w:rsid w:val="0055302E"/>
    <w:rsid w:val="00554679"/>
    <w:rsid w:val="0055697D"/>
    <w:rsid w:val="0055713A"/>
    <w:rsid w:val="00557BDD"/>
    <w:rsid w:val="005602B8"/>
    <w:rsid w:val="00560499"/>
    <w:rsid w:val="00560E22"/>
    <w:rsid w:val="00562764"/>
    <w:rsid w:val="005633DB"/>
    <w:rsid w:val="00563EC3"/>
    <w:rsid w:val="0056402B"/>
    <w:rsid w:val="00565374"/>
    <w:rsid w:val="00566A44"/>
    <w:rsid w:val="00567A73"/>
    <w:rsid w:val="005700C1"/>
    <w:rsid w:val="00570EB2"/>
    <w:rsid w:val="00574AD2"/>
    <w:rsid w:val="005817E3"/>
    <w:rsid w:val="0058443A"/>
    <w:rsid w:val="00584D9D"/>
    <w:rsid w:val="00585B37"/>
    <w:rsid w:val="00586673"/>
    <w:rsid w:val="00587675"/>
    <w:rsid w:val="00590218"/>
    <w:rsid w:val="00591CCE"/>
    <w:rsid w:val="00592F79"/>
    <w:rsid w:val="005931AA"/>
    <w:rsid w:val="00593210"/>
    <w:rsid w:val="005946AF"/>
    <w:rsid w:val="0059510F"/>
    <w:rsid w:val="005954CF"/>
    <w:rsid w:val="005A09DB"/>
    <w:rsid w:val="005A120D"/>
    <w:rsid w:val="005A2276"/>
    <w:rsid w:val="005A2FD5"/>
    <w:rsid w:val="005A74B0"/>
    <w:rsid w:val="005A7960"/>
    <w:rsid w:val="005B1C95"/>
    <w:rsid w:val="005B246D"/>
    <w:rsid w:val="005B33DB"/>
    <w:rsid w:val="005B40D0"/>
    <w:rsid w:val="005B6FE1"/>
    <w:rsid w:val="005B7403"/>
    <w:rsid w:val="005C18D1"/>
    <w:rsid w:val="005C3872"/>
    <w:rsid w:val="005C480A"/>
    <w:rsid w:val="005C544E"/>
    <w:rsid w:val="005D4D8C"/>
    <w:rsid w:val="005D6810"/>
    <w:rsid w:val="005D6D81"/>
    <w:rsid w:val="005E06AC"/>
    <w:rsid w:val="005E06F5"/>
    <w:rsid w:val="005E0E59"/>
    <w:rsid w:val="005E2718"/>
    <w:rsid w:val="005E4891"/>
    <w:rsid w:val="005E6B61"/>
    <w:rsid w:val="005F1A46"/>
    <w:rsid w:val="005F28D1"/>
    <w:rsid w:val="005F3794"/>
    <w:rsid w:val="005F398B"/>
    <w:rsid w:val="005F3D43"/>
    <w:rsid w:val="005F4DF3"/>
    <w:rsid w:val="005F67D3"/>
    <w:rsid w:val="00600476"/>
    <w:rsid w:val="006008B0"/>
    <w:rsid w:val="00603019"/>
    <w:rsid w:val="00604887"/>
    <w:rsid w:val="00606001"/>
    <w:rsid w:val="006071D4"/>
    <w:rsid w:val="00610524"/>
    <w:rsid w:val="006106E3"/>
    <w:rsid w:val="00611867"/>
    <w:rsid w:val="00611CDC"/>
    <w:rsid w:val="00613AF4"/>
    <w:rsid w:val="00614201"/>
    <w:rsid w:val="00614A56"/>
    <w:rsid w:val="00614C61"/>
    <w:rsid w:val="00615F36"/>
    <w:rsid w:val="00621014"/>
    <w:rsid w:val="006227DC"/>
    <w:rsid w:val="006266AE"/>
    <w:rsid w:val="00630E8E"/>
    <w:rsid w:val="00634336"/>
    <w:rsid w:val="00634E7E"/>
    <w:rsid w:val="00635EBD"/>
    <w:rsid w:val="00637EEB"/>
    <w:rsid w:val="00643202"/>
    <w:rsid w:val="00643818"/>
    <w:rsid w:val="00644EE1"/>
    <w:rsid w:val="0064669D"/>
    <w:rsid w:val="00647A1C"/>
    <w:rsid w:val="00647C8E"/>
    <w:rsid w:val="00654609"/>
    <w:rsid w:val="00654868"/>
    <w:rsid w:val="00654FF4"/>
    <w:rsid w:val="00655031"/>
    <w:rsid w:val="0065515F"/>
    <w:rsid w:val="00660D1A"/>
    <w:rsid w:val="0066105C"/>
    <w:rsid w:val="00661144"/>
    <w:rsid w:val="0066143E"/>
    <w:rsid w:val="006628B7"/>
    <w:rsid w:val="00662A02"/>
    <w:rsid w:val="00665524"/>
    <w:rsid w:val="006658F3"/>
    <w:rsid w:val="00667B53"/>
    <w:rsid w:val="00671639"/>
    <w:rsid w:val="0067362D"/>
    <w:rsid w:val="006754EB"/>
    <w:rsid w:val="00675DD7"/>
    <w:rsid w:val="00675ECD"/>
    <w:rsid w:val="0067672E"/>
    <w:rsid w:val="00676C04"/>
    <w:rsid w:val="0067728F"/>
    <w:rsid w:val="00681AE6"/>
    <w:rsid w:val="006820AF"/>
    <w:rsid w:val="0068279B"/>
    <w:rsid w:val="006874C3"/>
    <w:rsid w:val="00690C57"/>
    <w:rsid w:val="00691AE7"/>
    <w:rsid w:val="006941C1"/>
    <w:rsid w:val="006946E9"/>
    <w:rsid w:val="00694A1F"/>
    <w:rsid w:val="00696387"/>
    <w:rsid w:val="00697470"/>
    <w:rsid w:val="006A126C"/>
    <w:rsid w:val="006A1BB7"/>
    <w:rsid w:val="006A2DA7"/>
    <w:rsid w:val="006B0754"/>
    <w:rsid w:val="006B0B90"/>
    <w:rsid w:val="006B1005"/>
    <w:rsid w:val="006B102F"/>
    <w:rsid w:val="006B327B"/>
    <w:rsid w:val="006B57BB"/>
    <w:rsid w:val="006B69E8"/>
    <w:rsid w:val="006B753A"/>
    <w:rsid w:val="006C030D"/>
    <w:rsid w:val="006C1BBD"/>
    <w:rsid w:val="006C254E"/>
    <w:rsid w:val="006C5FCB"/>
    <w:rsid w:val="006D1D70"/>
    <w:rsid w:val="006D3036"/>
    <w:rsid w:val="006D3C15"/>
    <w:rsid w:val="006D4FF3"/>
    <w:rsid w:val="006D6A83"/>
    <w:rsid w:val="006E1B4A"/>
    <w:rsid w:val="006E237D"/>
    <w:rsid w:val="006E2693"/>
    <w:rsid w:val="006E2F7B"/>
    <w:rsid w:val="006E6148"/>
    <w:rsid w:val="006E6157"/>
    <w:rsid w:val="006E6351"/>
    <w:rsid w:val="006E66CC"/>
    <w:rsid w:val="006F0C25"/>
    <w:rsid w:val="006F1D5A"/>
    <w:rsid w:val="006F31FE"/>
    <w:rsid w:val="006F34B9"/>
    <w:rsid w:val="006F3EB3"/>
    <w:rsid w:val="006F5E10"/>
    <w:rsid w:val="006F5E36"/>
    <w:rsid w:val="007002F1"/>
    <w:rsid w:val="00700366"/>
    <w:rsid w:val="00701100"/>
    <w:rsid w:val="00701FF8"/>
    <w:rsid w:val="00702D81"/>
    <w:rsid w:val="00707728"/>
    <w:rsid w:val="00710E06"/>
    <w:rsid w:val="00712958"/>
    <w:rsid w:val="00715C5B"/>
    <w:rsid w:val="00717A72"/>
    <w:rsid w:val="0072172A"/>
    <w:rsid w:val="00722A76"/>
    <w:rsid w:val="0072315C"/>
    <w:rsid w:val="00727006"/>
    <w:rsid w:val="0072782E"/>
    <w:rsid w:val="00731BE0"/>
    <w:rsid w:val="00733786"/>
    <w:rsid w:val="00735394"/>
    <w:rsid w:val="00737146"/>
    <w:rsid w:val="007417F4"/>
    <w:rsid w:val="00743471"/>
    <w:rsid w:val="00744A54"/>
    <w:rsid w:val="00746E38"/>
    <w:rsid w:val="00750B11"/>
    <w:rsid w:val="007532BA"/>
    <w:rsid w:val="007533D8"/>
    <w:rsid w:val="007550F8"/>
    <w:rsid w:val="00756060"/>
    <w:rsid w:val="00757736"/>
    <w:rsid w:val="00757B16"/>
    <w:rsid w:val="00760C10"/>
    <w:rsid w:val="007617E3"/>
    <w:rsid w:val="00761D18"/>
    <w:rsid w:val="00762B1F"/>
    <w:rsid w:val="0076336B"/>
    <w:rsid w:val="00763CB3"/>
    <w:rsid w:val="00764F34"/>
    <w:rsid w:val="007658CE"/>
    <w:rsid w:val="007674D8"/>
    <w:rsid w:val="00770C71"/>
    <w:rsid w:val="00771F8F"/>
    <w:rsid w:val="007727F9"/>
    <w:rsid w:val="00773AA1"/>
    <w:rsid w:val="00773C53"/>
    <w:rsid w:val="00777A6A"/>
    <w:rsid w:val="007802FE"/>
    <w:rsid w:val="007807BC"/>
    <w:rsid w:val="00780F6A"/>
    <w:rsid w:val="00786321"/>
    <w:rsid w:val="0079083D"/>
    <w:rsid w:val="00790941"/>
    <w:rsid w:val="00792664"/>
    <w:rsid w:val="00792A45"/>
    <w:rsid w:val="00795D7A"/>
    <w:rsid w:val="00795ED5"/>
    <w:rsid w:val="007967C1"/>
    <w:rsid w:val="007A0937"/>
    <w:rsid w:val="007A168B"/>
    <w:rsid w:val="007A310F"/>
    <w:rsid w:val="007A521F"/>
    <w:rsid w:val="007A5E67"/>
    <w:rsid w:val="007A71DA"/>
    <w:rsid w:val="007B0A87"/>
    <w:rsid w:val="007B2BD3"/>
    <w:rsid w:val="007B2DEF"/>
    <w:rsid w:val="007B347C"/>
    <w:rsid w:val="007B3670"/>
    <w:rsid w:val="007B51FB"/>
    <w:rsid w:val="007B5B97"/>
    <w:rsid w:val="007B78C1"/>
    <w:rsid w:val="007C0647"/>
    <w:rsid w:val="007C2468"/>
    <w:rsid w:val="007C31F7"/>
    <w:rsid w:val="007C33C2"/>
    <w:rsid w:val="007C341C"/>
    <w:rsid w:val="007C4BDA"/>
    <w:rsid w:val="007C6EE0"/>
    <w:rsid w:val="007C7A76"/>
    <w:rsid w:val="007D1461"/>
    <w:rsid w:val="007D1E2C"/>
    <w:rsid w:val="007D2C7C"/>
    <w:rsid w:val="007D349A"/>
    <w:rsid w:val="007D42FB"/>
    <w:rsid w:val="007E08F2"/>
    <w:rsid w:val="007E10F2"/>
    <w:rsid w:val="007E1526"/>
    <w:rsid w:val="007E693E"/>
    <w:rsid w:val="007E7105"/>
    <w:rsid w:val="007E7E09"/>
    <w:rsid w:val="007F26E7"/>
    <w:rsid w:val="007F5E2D"/>
    <w:rsid w:val="008017F7"/>
    <w:rsid w:val="00801F68"/>
    <w:rsid w:val="00802C52"/>
    <w:rsid w:val="00806A6F"/>
    <w:rsid w:val="008077E5"/>
    <w:rsid w:val="0080785B"/>
    <w:rsid w:val="008105F0"/>
    <w:rsid w:val="00811813"/>
    <w:rsid w:val="00812224"/>
    <w:rsid w:val="008155A5"/>
    <w:rsid w:val="00815D27"/>
    <w:rsid w:val="008162D3"/>
    <w:rsid w:val="0082037E"/>
    <w:rsid w:val="008212A3"/>
    <w:rsid w:val="00823181"/>
    <w:rsid w:val="00823968"/>
    <w:rsid w:val="008241EA"/>
    <w:rsid w:val="008260AD"/>
    <w:rsid w:val="00830CCC"/>
    <w:rsid w:val="008316DF"/>
    <w:rsid w:val="00832A37"/>
    <w:rsid w:val="00832E46"/>
    <w:rsid w:val="008332F4"/>
    <w:rsid w:val="0083559F"/>
    <w:rsid w:val="00835996"/>
    <w:rsid w:val="0083617F"/>
    <w:rsid w:val="00836F07"/>
    <w:rsid w:val="00837C74"/>
    <w:rsid w:val="008421CD"/>
    <w:rsid w:val="00842893"/>
    <w:rsid w:val="00842BFC"/>
    <w:rsid w:val="008461AA"/>
    <w:rsid w:val="0084763A"/>
    <w:rsid w:val="0085001D"/>
    <w:rsid w:val="00850FF9"/>
    <w:rsid w:val="008519CF"/>
    <w:rsid w:val="00856E48"/>
    <w:rsid w:val="00857382"/>
    <w:rsid w:val="0085746F"/>
    <w:rsid w:val="008619FE"/>
    <w:rsid w:val="0086548C"/>
    <w:rsid w:val="00866D94"/>
    <w:rsid w:val="0086794E"/>
    <w:rsid w:val="00875FEB"/>
    <w:rsid w:val="00876B67"/>
    <w:rsid w:val="0088056E"/>
    <w:rsid w:val="00890695"/>
    <w:rsid w:val="00890852"/>
    <w:rsid w:val="008934E6"/>
    <w:rsid w:val="00894263"/>
    <w:rsid w:val="00894A1C"/>
    <w:rsid w:val="008A5879"/>
    <w:rsid w:val="008A59EE"/>
    <w:rsid w:val="008A6CF8"/>
    <w:rsid w:val="008A75C7"/>
    <w:rsid w:val="008B00A9"/>
    <w:rsid w:val="008B3F9C"/>
    <w:rsid w:val="008B6102"/>
    <w:rsid w:val="008B7017"/>
    <w:rsid w:val="008B7FEE"/>
    <w:rsid w:val="008C3D1C"/>
    <w:rsid w:val="008C47CB"/>
    <w:rsid w:val="008C4F4A"/>
    <w:rsid w:val="008C5270"/>
    <w:rsid w:val="008C6CA1"/>
    <w:rsid w:val="008C72D4"/>
    <w:rsid w:val="008C7CD6"/>
    <w:rsid w:val="008D157E"/>
    <w:rsid w:val="008D1AF6"/>
    <w:rsid w:val="008D26B5"/>
    <w:rsid w:val="008D2F35"/>
    <w:rsid w:val="008D498F"/>
    <w:rsid w:val="008D4A82"/>
    <w:rsid w:val="008D53D6"/>
    <w:rsid w:val="008D5775"/>
    <w:rsid w:val="008D6FA5"/>
    <w:rsid w:val="008D7FBB"/>
    <w:rsid w:val="008E0DDE"/>
    <w:rsid w:val="008E1B6B"/>
    <w:rsid w:val="008E1CE8"/>
    <w:rsid w:val="008E3566"/>
    <w:rsid w:val="008E5A88"/>
    <w:rsid w:val="008E68E5"/>
    <w:rsid w:val="008F0975"/>
    <w:rsid w:val="008F14D1"/>
    <w:rsid w:val="008F2F51"/>
    <w:rsid w:val="008F5C7E"/>
    <w:rsid w:val="008F6DF7"/>
    <w:rsid w:val="009016ED"/>
    <w:rsid w:val="009022BD"/>
    <w:rsid w:val="00903F8F"/>
    <w:rsid w:val="00904817"/>
    <w:rsid w:val="00906D49"/>
    <w:rsid w:val="009071A9"/>
    <w:rsid w:val="00911837"/>
    <w:rsid w:val="00912942"/>
    <w:rsid w:val="00912BCD"/>
    <w:rsid w:val="00912D3B"/>
    <w:rsid w:val="00915B69"/>
    <w:rsid w:val="0091658F"/>
    <w:rsid w:val="00916A29"/>
    <w:rsid w:val="00917209"/>
    <w:rsid w:val="00921439"/>
    <w:rsid w:val="00921D1D"/>
    <w:rsid w:val="00922D9B"/>
    <w:rsid w:val="00922F8C"/>
    <w:rsid w:val="009232AD"/>
    <w:rsid w:val="00925522"/>
    <w:rsid w:val="00926850"/>
    <w:rsid w:val="009269A9"/>
    <w:rsid w:val="00927FCE"/>
    <w:rsid w:val="009322C1"/>
    <w:rsid w:val="00932504"/>
    <w:rsid w:val="00932A3C"/>
    <w:rsid w:val="00935EBC"/>
    <w:rsid w:val="00936B1E"/>
    <w:rsid w:val="009374D5"/>
    <w:rsid w:val="00944B5F"/>
    <w:rsid w:val="009456FC"/>
    <w:rsid w:val="0095209C"/>
    <w:rsid w:val="00954DC4"/>
    <w:rsid w:val="0095542B"/>
    <w:rsid w:val="0095582A"/>
    <w:rsid w:val="009563CC"/>
    <w:rsid w:val="00956840"/>
    <w:rsid w:val="00956940"/>
    <w:rsid w:val="00960614"/>
    <w:rsid w:val="00961151"/>
    <w:rsid w:val="009616AE"/>
    <w:rsid w:val="009617D8"/>
    <w:rsid w:val="0096413A"/>
    <w:rsid w:val="00964839"/>
    <w:rsid w:val="00964A45"/>
    <w:rsid w:val="00965A04"/>
    <w:rsid w:val="00965E98"/>
    <w:rsid w:val="00972EC7"/>
    <w:rsid w:val="00973C4B"/>
    <w:rsid w:val="00975485"/>
    <w:rsid w:val="009758DC"/>
    <w:rsid w:val="00975E2D"/>
    <w:rsid w:val="0098718D"/>
    <w:rsid w:val="00987C1D"/>
    <w:rsid w:val="00991BEC"/>
    <w:rsid w:val="0099270B"/>
    <w:rsid w:val="00995C29"/>
    <w:rsid w:val="00996975"/>
    <w:rsid w:val="009A0487"/>
    <w:rsid w:val="009A0685"/>
    <w:rsid w:val="009A1CE0"/>
    <w:rsid w:val="009A4440"/>
    <w:rsid w:val="009A5CF8"/>
    <w:rsid w:val="009B2AF1"/>
    <w:rsid w:val="009B3EB4"/>
    <w:rsid w:val="009B5EDD"/>
    <w:rsid w:val="009B7DB0"/>
    <w:rsid w:val="009C0118"/>
    <w:rsid w:val="009C0E0D"/>
    <w:rsid w:val="009C0EF2"/>
    <w:rsid w:val="009C1701"/>
    <w:rsid w:val="009C295C"/>
    <w:rsid w:val="009C2DFA"/>
    <w:rsid w:val="009C4387"/>
    <w:rsid w:val="009C459D"/>
    <w:rsid w:val="009C4E6A"/>
    <w:rsid w:val="009D1019"/>
    <w:rsid w:val="009D12FC"/>
    <w:rsid w:val="009D18EF"/>
    <w:rsid w:val="009D23F2"/>
    <w:rsid w:val="009D283D"/>
    <w:rsid w:val="009D38F2"/>
    <w:rsid w:val="009D60AE"/>
    <w:rsid w:val="009D77AC"/>
    <w:rsid w:val="009E1A9A"/>
    <w:rsid w:val="009E279F"/>
    <w:rsid w:val="009E27AC"/>
    <w:rsid w:val="009E365D"/>
    <w:rsid w:val="009E66A5"/>
    <w:rsid w:val="009F1209"/>
    <w:rsid w:val="009F2A5A"/>
    <w:rsid w:val="009F3BF3"/>
    <w:rsid w:val="009F4E60"/>
    <w:rsid w:val="009F5202"/>
    <w:rsid w:val="009F5939"/>
    <w:rsid w:val="009F7175"/>
    <w:rsid w:val="00A00A2B"/>
    <w:rsid w:val="00A02C9C"/>
    <w:rsid w:val="00A049BF"/>
    <w:rsid w:val="00A07206"/>
    <w:rsid w:val="00A078B7"/>
    <w:rsid w:val="00A13E3F"/>
    <w:rsid w:val="00A14793"/>
    <w:rsid w:val="00A15D72"/>
    <w:rsid w:val="00A17556"/>
    <w:rsid w:val="00A20336"/>
    <w:rsid w:val="00A22399"/>
    <w:rsid w:val="00A2313F"/>
    <w:rsid w:val="00A25354"/>
    <w:rsid w:val="00A2611B"/>
    <w:rsid w:val="00A2721E"/>
    <w:rsid w:val="00A272E2"/>
    <w:rsid w:val="00A31474"/>
    <w:rsid w:val="00A337AC"/>
    <w:rsid w:val="00A3601A"/>
    <w:rsid w:val="00A3654A"/>
    <w:rsid w:val="00A37A67"/>
    <w:rsid w:val="00A40450"/>
    <w:rsid w:val="00A407DE"/>
    <w:rsid w:val="00A435EC"/>
    <w:rsid w:val="00A443EF"/>
    <w:rsid w:val="00A44C9D"/>
    <w:rsid w:val="00A46C70"/>
    <w:rsid w:val="00A5147A"/>
    <w:rsid w:val="00A53F33"/>
    <w:rsid w:val="00A56D23"/>
    <w:rsid w:val="00A61008"/>
    <w:rsid w:val="00A61FDC"/>
    <w:rsid w:val="00A63E72"/>
    <w:rsid w:val="00A67181"/>
    <w:rsid w:val="00A67A46"/>
    <w:rsid w:val="00A72176"/>
    <w:rsid w:val="00A72261"/>
    <w:rsid w:val="00A732FE"/>
    <w:rsid w:val="00A73805"/>
    <w:rsid w:val="00A750E6"/>
    <w:rsid w:val="00A7780E"/>
    <w:rsid w:val="00A80A57"/>
    <w:rsid w:val="00A81D6D"/>
    <w:rsid w:val="00A82195"/>
    <w:rsid w:val="00A84D42"/>
    <w:rsid w:val="00A85131"/>
    <w:rsid w:val="00A851CC"/>
    <w:rsid w:val="00A86140"/>
    <w:rsid w:val="00A900E9"/>
    <w:rsid w:val="00A90896"/>
    <w:rsid w:val="00A90BB9"/>
    <w:rsid w:val="00A914C3"/>
    <w:rsid w:val="00A91ED0"/>
    <w:rsid w:val="00A93D71"/>
    <w:rsid w:val="00A944FC"/>
    <w:rsid w:val="00A94687"/>
    <w:rsid w:val="00A964F0"/>
    <w:rsid w:val="00A96D7A"/>
    <w:rsid w:val="00A96ED9"/>
    <w:rsid w:val="00AA219E"/>
    <w:rsid w:val="00AA2549"/>
    <w:rsid w:val="00AA2AE3"/>
    <w:rsid w:val="00AA7FB7"/>
    <w:rsid w:val="00AB505B"/>
    <w:rsid w:val="00AB6470"/>
    <w:rsid w:val="00AB6ED4"/>
    <w:rsid w:val="00AB7B93"/>
    <w:rsid w:val="00AC0515"/>
    <w:rsid w:val="00AC5659"/>
    <w:rsid w:val="00AC7590"/>
    <w:rsid w:val="00AC7BD4"/>
    <w:rsid w:val="00AD1D5D"/>
    <w:rsid w:val="00AD4E61"/>
    <w:rsid w:val="00AD5E4A"/>
    <w:rsid w:val="00AD7C5B"/>
    <w:rsid w:val="00AE0D08"/>
    <w:rsid w:val="00AE1045"/>
    <w:rsid w:val="00AE36CC"/>
    <w:rsid w:val="00AE5D75"/>
    <w:rsid w:val="00AE5EF0"/>
    <w:rsid w:val="00AF00B5"/>
    <w:rsid w:val="00AF0724"/>
    <w:rsid w:val="00AF34A4"/>
    <w:rsid w:val="00AF3872"/>
    <w:rsid w:val="00AF5936"/>
    <w:rsid w:val="00AF7F51"/>
    <w:rsid w:val="00B00632"/>
    <w:rsid w:val="00B00B61"/>
    <w:rsid w:val="00B03360"/>
    <w:rsid w:val="00B05BB9"/>
    <w:rsid w:val="00B0731A"/>
    <w:rsid w:val="00B11041"/>
    <w:rsid w:val="00B1122E"/>
    <w:rsid w:val="00B1402D"/>
    <w:rsid w:val="00B1709B"/>
    <w:rsid w:val="00B17D90"/>
    <w:rsid w:val="00B22334"/>
    <w:rsid w:val="00B22594"/>
    <w:rsid w:val="00B22EFD"/>
    <w:rsid w:val="00B2589A"/>
    <w:rsid w:val="00B25F6A"/>
    <w:rsid w:val="00B2688D"/>
    <w:rsid w:val="00B26B81"/>
    <w:rsid w:val="00B30639"/>
    <w:rsid w:val="00B30E3F"/>
    <w:rsid w:val="00B31CED"/>
    <w:rsid w:val="00B33538"/>
    <w:rsid w:val="00B34614"/>
    <w:rsid w:val="00B357A4"/>
    <w:rsid w:val="00B36FB6"/>
    <w:rsid w:val="00B37BD1"/>
    <w:rsid w:val="00B4125C"/>
    <w:rsid w:val="00B41E05"/>
    <w:rsid w:val="00B4256B"/>
    <w:rsid w:val="00B43584"/>
    <w:rsid w:val="00B47F02"/>
    <w:rsid w:val="00B513EC"/>
    <w:rsid w:val="00B53200"/>
    <w:rsid w:val="00B54BA4"/>
    <w:rsid w:val="00B55027"/>
    <w:rsid w:val="00B57A5B"/>
    <w:rsid w:val="00B608FF"/>
    <w:rsid w:val="00B62B45"/>
    <w:rsid w:val="00B63444"/>
    <w:rsid w:val="00B63E53"/>
    <w:rsid w:val="00B63FEF"/>
    <w:rsid w:val="00B654E1"/>
    <w:rsid w:val="00B671F7"/>
    <w:rsid w:val="00B7191E"/>
    <w:rsid w:val="00B73C80"/>
    <w:rsid w:val="00B73F3F"/>
    <w:rsid w:val="00B749DB"/>
    <w:rsid w:val="00B74AF8"/>
    <w:rsid w:val="00B752A6"/>
    <w:rsid w:val="00B75A9E"/>
    <w:rsid w:val="00B75D20"/>
    <w:rsid w:val="00B75D9E"/>
    <w:rsid w:val="00B762E6"/>
    <w:rsid w:val="00B779D5"/>
    <w:rsid w:val="00B77BA9"/>
    <w:rsid w:val="00B8280E"/>
    <w:rsid w:val="00B831EC"/>
    <w:rsid w:val="00B90405"/>
    <w:rsid w:val="00B91357"/>
    <w:rsid w:val="00B92E13"/>
    <w:rsid w:val="00B963B6"/>
    <w:rsid w:val="00BA0974"/>
    <w:rsid w:val="00BA1311"/>
    <w:rsid w:val="00BA17E9"/>
    <w:rsid w:val="00BA18F1"/>
    <w:rsid w:val="00BA1BF2"/>
    <w:rsid w:val="00BA39C9"/>
    <w:rsid w:val="00BB238D"/>
    <w:rsid w:val="00BB254F"/>
    <w:rsid w:val="00BB3FE3"/>
    <w:rsid w:val="00BB4DBC"/>
    <w:rsid w:val="00BB70FA"/>
    <w:rsid w:val="00BC2187"/>
    <w:rsid w:val="00BC3662"/>
    <w:rsid w:val="00BC3C01"/>
    <w:rsid w:val="00BC48C5"/>
    <w:rsid w:val="00BC48FB"/>
    <w:rsid w:val="00BC6ADF"/>
    <w:rsid w:val="00BD035F"/>
    <w:rsid w:val="00BD1E70"/>
    <w:rsid w:val="00BD2A2B"/>
    <w:rsid w:val="00BD32B7"/>
    <w:rsid w:val="00BD5F02"/>
    <w:rsid w:val="00BD60F5"/>
    <w:rsid w:val="00BD72C0"/>
    <w:rsid w:val="00BE02AD"/>
    <w:rsid w:val="00BE202A"/>
    <w:rsid w:val="00BE2892"/>
    <w:rsid w:val="00BE6024"/>
    <w:rsid w:val="00BE63D0"/>
    <w:rsid w:val="00BF0ABF"/>
    <w:rsid w:val="00BF3230"/>
    <w:rsid w:val="00BF3672"/>
    <w:rsid w:val="00BF4E35"/>
    <w:rsid w:val="00C00D80"/>
    <w:rsid w:val="00C00EC0"/>
    <w:rsid w:val="00C011F6"/>
    <w:rsid w:val="00C0331A"/>
    <w:rsid w:val="00C03C14"/>
    <w:rsid w:val="00C03E80"/>
    <w:rsid w:val="00C055BF"/>
    <w:rsid w:val="00C055E3"/>
    <w:rsid w:val="00C05D1F"/>
    <w:rsid w:val="00C12A29"/>
    <w:rsid w:val="00C1741C"/>
    <w:rsid w:val="00C23A3C"/>
    <w:rsid w:val="00C354FE"/>
    <w:rsid w:val="00C36253"/>
    <w:rsid w:val="00C36414"/>
    <w:rsid w:val="00C401F4"/>
    <w:rsid w:val="00C42068"/>
    <w:rsid w:val="00C44150"/>
    <w:rsid w:val="00C44648"/>
    <w:rsid w:val="00C44955"/>
    <w:rsid w:val="00C45348"/>
    <w:rsid w:val="00C45EB0"/>
    <w:rsid w:val="00C46258"/>
    <w:rsid w:val="00C51077"/>
    <w:rsid w:val="00C53C9E"/>
    <w:rsid w:val="00C54C4B"/>
    <w:rsid w:val="00C56ABC"/>
    <w:rsid w:val="00C56D5F"/>
    <w:rsid w:val="00C61B9B"/>
    <w:rsid w:val="00C62A08"/>
    <w:rsid w:val="00C65C83"/>
    <w:rsid w:val="00C70805"/>
    <w:rsid w:val="00C738ED"/>
    <w:rsid w:val="00C744E2"/>
    <w:rsid w:val="00C8158B"/>
    <w:rsid w:val="00C81AEC"/>
    <w:rsid w:val="00C84996"/>
    <w:rsid w:val="00C84AA7"/>
    <w:rsid w:val="00C84DB2"/>
    <w:rsid w:val="00C8580F"/>
    <w:rsid w:val="00C87164"/>
    <w:rsid w:val="00C87594"/>
    <w:rsid w:val="00C87A75"/>
    <w:rsid w:val="00C90767"/>
    <w:rsid w:val="00C90C2F"/>
    <w:rsid w:val="00C91CE5"/>
    <w:rsid w:val="00C923D3"/>
    <w:rsid w:val="00C9298F"/>
    <w:rsid w:val="00C92D7E"/>
    <w:rsid w:val="00C92E7C"/>
    <w:rsid w:val="00C943DE"/>
    <w:rsid w:val="00C95D9D"/>
    <w:rsid w:val="00C963D8"/>
    <w:rsid w:val="00C96B97"/>
    <w:rsid w:val="00C975B3"/>
    <w:rsid w:val="00CA11A3"/>
    <w:rsid w:val="00CA2021"/>
    <w:rsid w:val="00CA5C2E"/>
    <w:rsid w:val="00CA5D32"/>
    <w:rsid w:val="00CA68C4"/>
    <w:rsid w:val="00CA68D2"/>
    <w:rsid w:val="00CA732A"/>
    <w:rsid w:val="00CB27C0"/>
    <w:rsid w:val="00CB36AE"/>
    <w:rsid w:val="00CB40C3"/>
    <w:rsid w:val="00CB735C"/>
    <w:rsid w:val="00CD1470"/>
    <w:rsid w:val="00CD1C7E"/>
    <w:rsid w:val="00CD2063"/>
    <w:rsid w:val="00CD34BE"/>
    <w:rsid w:val="00CD3B4E"/>
    <w:rsid w:val="00CD3E70"/>
    <w:rsid w:val="00CD747A"/>
    <w:rsid w:val="00CE267A"/>
    <w:rsid w:val="00CE489F"/>
    <w:rsid w:val="00CF0E5C"/>
    <w:rsid w:val="00CF3102"/>
    <w:rsid w:val="00CF5FEE"/>
    <w:rsid w:val="00CF751C"/>
    <w:rsid w:val="00CF7ADF"/>
    <w:rsid w:val="00D03D84"/>
    <w:rsid w:val="00D10418"/>
    <w:rsid w:val="00D10E84"/>
    <w:rsid w:val="00D1126C"/>
    <w:rsid w:val="00D12C4C"/>
    <w:rsid w:val="00D143B8"/>
    <w:rsid w:val="00D168F5"/>
    <w:rsid w:val="00D20C7E"/>
    <w:rsid w:val="00D22AC6"/>
    <w:rsid w:val="00D2385B"/>
    <w:rsid w:val="00D25892"/>
    <w:rsid w:val="00D25D08"/>
    <w:rsid w:val="00D27EB7"/>
    <w:rsid w:val="00D3207A"/>
    <w:rsid w:val="00D32F36"/>
    <w:rsid w:val="00D33C3A"/>
    <w:rsid w:val="00D34046"/>
    <w:rsid w:val="00D34D7A"/>
    <w:rsid w:val="00D35D0C"/>
    <w:rsid w:val="00D37496"/>
    <w:rsid w:val="00D37B39"/>
    <w:rsid w:val="00D37CEE"/>
    <w:rsid w:val="00D40D38"/>
    <w:rsid w:val="00D420A1"/>
    <w:rsid w:val="00D437E1"/>
    <w:rsid w:val="00D445CE"/>
    <w:rsid w:val="00D44909"/>
    <w:rsid w:val="00D47150"/>
    <w:rsid w:val="00D51006"/>
    <w:rsid w:val="00D51D59"/>
    <w:rsid w:val="00D5223E"/>
    <w:rsid w:val="00D5225D"/>
    <w:rsid w:val="00D5689C"/>
    <w:rsid w:val="00D615AE"/>
    <w:rsid w:val="00D64700"/>
    <w:rsid w:val="00D66475"/>
    <w:rsid w:val="00D671DA"/>
    <w:rsid w:val="00D676A9"/>
    <w:rsid w:val="00D716B1"/>
    <w:rsid w:val="00D72076"/>
    <w:rsid w:val="00D7315A"/>
    <w:rsid w:val="00D73B8C"/>
    <w:rsid w:val="00D74778"/>
    <w:rsid w:val="00D76364"/>
    <w:rsid w:val="00D77EC3"/>
    <w:rsid w:val="00D8014B"/>
    <w:rsid w:val="00D81116"/>
    <w:rsid w:val="00D8189D"/>
    <w:rsid w:val="00D82A64"/>
    <w:rsid w:val="00D82BF6"/>
    <w:rsid w:val="00D843C4"/>
    <w:rsid w:val="00D87BBB"/>
    <w:rsid w:val="00D913CA"/>
    <w:rsid w:val="00D9286E"/>
    <w:rsid w:val="00D92CEA"/>
    <w:rsid w:val="00D94B0C"/>
    <w:rsid w:val="00D95284"/>
    <w:rsid w:val="00D95396"/>
    <w:rsid w:val="00D96703"/>
    <w:rsid w:val="00D96E99"/>
    <w:rsid w:val="00D9737E"/>
    <w:rsid w:val="00DA11B0"/>
    <w:rsid w:val="00DA3A50"/>
    <w:rsid w:val="00DA609C"/>
    <w:rsid w:val="00DA6E9E"/>
    <w:rsid w:val="00DA79F0"/>
    <w:rsid w:val="00DB1398"/>
    <w:rsid w:val="00DB2A88"/>
    <w:rsid w:val="00DC077A"/>
    <w:rsid w:val="00DC11C5"/>
    <w:rsid w:val="00DC20D3"/>
    <w:rsid w:val="00DC2970"/>
    <w:rsid w:val="00DC4023"/>
    <w:rsid w:val="00DC4E60"/>
    <w:rsid w:val="00DC502A"/>
    <w:rsid w:val="00DC524C"/>
    <w:rsid w:val="00DC59E5"/>
    <w:rsid w:val="00DC61A0"/>
    <w:rsid w:val="00DC6920"/>
    <w:rsid w:val="00DC709A"/>
    <w:rsid w:val="00DC7A2C"/>
    <w:rsid w:val="00DD0104"/>
    <w:rsid w:val="00DD2510"/>
    <w:rsid w:val="00DD25A9"/>
    <w:rsid w:val="00DD3342"/>
    <w:rsid w:val="00DD671B"/>
    <w:rsid w:val="00DD73BD"/>
    <w:rsid w:val="00DE0D2E"/>
    <w:rsid w:val="00DE0F09"/>
    <w:rsid w:val="00DE1B12"/>
    <w:rsid w:val="00DE3171"/>
    <w:rsid w:val="00DE348E"/>
    <w:rsid w:val="00DE4456"/>
    <w:rsid w:val="00DE4D1E"/>
    <w:rsid w:val="00DE54BA"/>
    <w:rsid w:val="00DE625F"/>
    <w:rsid w:val="00DE66BA"/>
    <w:rsid w:val="00DE7095"/>
    <w:rsid w:val="00DF24BC"/>
    <w:rsid w:val="00E018BF"/>
    <w:rsid w:val="00E025FF"/>
    <w:rsid w:val="00E0273D"/>
    <w:rsid w:val="00E03059"/>
    <w:rsid w:val="00E0684A"/>
    <w:rsid w:val="00E06FF6"/>
    <w:rsid w:val="00E13484"/>
    <w:rsid w:val="00E140D6"/>
    <w:rsid w:val="00E14D69"/>
    <w:rsid w:val="00E14E62"/>
    <w:rsid w:val="00E1689C"/>
    <w:rsid w:val="00E21741"/>
    <w:rsid w:val="00E24E69"/>
    <w:rsid w:val="00E2546C"/>
    <w:rsid w:val="00E25831"/>
    <w:rsid w:val="00E25B8E"/>
    <w:rsid w:val="00E31BDB"/>
    <w:rsid w:val="00E373B1"/>
    <w:rsid w:val="00E4117C"/>
    <w:rsid w:val="00E446E3"/>
    <w:rsid w:val="00E4552C"/>
    <w:rsid w:val="00E4728E"/>
    <w:rsid w:val="00E53465"/>
    <w:rsid w:val="00E55C56"/>
    <w:rsid w:val="00E56484"/>
    <w:rsid w:val="00E62F8E"/>
    <w:rsid w:val="00E66A0E"/>
    <w:rsid w:val="00E70BE4"/>
    <w:rsid w:val="00E710DB"/>
    <w:rsid w:val="00E73C2A"/>
    <w:rsid w:val="00E85D7B"/>
    <w:rsid w:val="00E86A57"/>
    <w:rsid w:val="00E878E9"/>
    <w:rsid w:val="00E92239"/>
    <w:rsid w:val="00E94AF8"/>
    <w:rsid w:val="00E977C7"/>
    <w:rsid w:val="00E97B37"/>
    <w:rsid w:val="00E97B4B"/>
    <w:rsid w:val="00E97D19"/>
    <w:rsid w:val="00EA074C"/>
    <w:rsid w:val="00EA0CCD"/>
    <w:rsid w:val="00EA0D75"/>
    <w:rsid w:val="00EA312E"/>
    <w:rsid w:val="00EA32BE"/>
    <w:rsid w:val="00EA3671"/>
    <w:rsid w:val="00EA3B88"/>
    <w:rsid w:val="00EA435A"/>
    <w:rsid w:val="00EA7716"/>
    <w:rsid w:val="00EA773E"/>
    <w:rsid w:val="00EA7BFA"/>
    <w:rsid w:val="00EB085A"/>
    <w:rsid w:val="00EB141B"/>
    <w:rsid w:val="00EB1BFC"/>
    <w:rsid w:val="00EB3514"/>
    <w:rsid w:val="00EB390F"/>
    <w:rsid w:val="00EB4996"/>
    <w:rsid w:val="00EB53D0"/>
    <w:rsid w:val="00EB63DA"/>
    <w:rsid w:val="00EB6750"/>
    <w:rsid w:val="00EB768F"/>
    <w:rsid w:val="00EC14BE"/>
    <w:rsid w:val="00EC23F5"/>
    <w:rsid w:val="00EC290A"/>
    <w:rsid w:val="00EC3416"/>
    <w:rsid w:val="00EC5F3B"/>
    <w:rsid w:val="00EC6A27"/>
    <w:rsid w:val="00EC79EE"/>
    <w:rsid w:val="00ED1710"/>
    <w:rsid w:val="00ED2B48"/>
    <w:rsid w:val="00ED3D26"/>
    <w:rsid w:val="00ED7815"/>
    <w:rsid w:val="00ED7C64"/>
    <w:rsid w:val="00EE262E"/>
    <w:rsid w:val="00EE3C1E"/>
    <w:rsid w:val="00EE68B6"/>
    <w:rsid w:val="00EE7666"/>
    <w:rsid w:val="00EE7BFE"/>
    <w:rsid w:val="00EE7C0B"/>
    <w:rsid w:val="00EE7CE7"/>
    <w:rsid w:val="00EF3C79"/>
    <w:rsid w:val="00EF3C9B"/>
    <w:rsid w:val="00EF55ED"/>
    <w:rsid w:val="00EF69F8"/>
    <w:rsid w:val="00F014CD"/>
    <w:rsid w:val="00F04C5F"/>
    <w:rsid w:val="00F055B7"/>
    <w:rsid w:val="00F07ED2"/>
    <w:rsid w:val="00F17897"/>
    <w:rsid w:val="00F20884"/>
    <w:rsid w:val="00F21114"/>
    <w:rsid w:val="00F2153F"/>
    <w:rsid w:val="00F220F3"/>
    <w:rsid w:val="00F2388F"/>
    <w:rsid w:val="00F26714"/>
    <w:rsid w:val="00F313D3"/>
    <w:rsid w:val="00F3171D"/>
    <w:rsid w:val="00F349A3"/>
    <w:rsid w:val="00F36A9D"/>
    <w:rsid w:val="00F40C3A"/>
    <w:rsid w:val="00F4128F"/>
    <w:rsid w:val="00F43211"/>
    <w:rsid w:val="00F434E7"/>
    <w:rsid w:val="00F44A33"/>
    <w:rsid w:val="00F45CF6"/>
    <w:rsid w:val="00F46FCB"/>
    <w:rsid w:val="00F47258"/>
    <w:rsid w:val="00F4741A"/>
    <w:rsid w:val="00F47A43"/>
    <w:rsid w:val="00F54C1C"/>
    <w:rsid w:val="00F55831"/>
    <w:rsid w:val="00F6072E"/>
    <w:rsid w:val="00F610EB"/>
    <w:rsid w:val="00F62BEB"/>
    <w:rsid w:val="00F62D8E"/>
    <w:rsid w:val="00F65681"/>
    <w:rsid w:val="00F67150"/>
    <w:rsid w:val="00F67D06"/>
    <w:rsid w:val="00F71BCE"/>
    <w:rsid w:val="00F72699"/>
    <w:rsid w:val="00F74076"/>
    <w:rsid w:val="00F74AC3"/>
    <w:rsid w:val="00F74E34"/>
    <w:rsid w:val="00F754FE"/>
    <w:rsid w:val="00F760C8"/>
    <w:rsid w:val="00F7652C"/>
    <w:rsid w:val="00F80389"/>
    <w:rsid w:val="00F80ABA"/>
    <w:rsid w:val="00F80F3A"/>
    <w:rsid w:val="00F818DD"/>
    <w:rsid w:val="00F82C2E"/>
    <w:rsid w:val="00F8381D"/>
    <w:rsid w:val="00F83981"/>
    <w:rsid w:val="00F83FD8"/>
    <w:rsid w:val="00F849C3"/>
    <w:rsid w:val="00F853B1"/>
    <w:rsid w:val="00F8596A"/>
    <w:rsid w:val="00F95A15"/>
    <w:rsid w:val="00F9776D"/>
    <w:rsid w:val="00FA095E"/>
    <w:rsid w:val="00FA0BB9"/>
    <w:rsid w:val="00FA6642"/>
    <w:rsid w:val="00FA6D79"/>
    <w:rsid w:val="00FB1482"/>
    <w:rsid w:val="00FB1E2F"/>
    <w:rsid w:val="00FB23C3"/>
    <w:rsid w:val="00FB275F"/>
    <w:rsid w:val="00FB3B00"/>
    <w:rsid w:val="00FB4F42"/>
    <w:rsid w:val="00FB65A4"/>
    <w:rsid w:val="00FC08E6"/>
    <w:rsid w:val="00FC125B"/>
    <w:rsid w:val="00FC3177"/>
    <w:rsid w:val="00FC35D1"/>
    <w:rsid w:val="00FC3834"/>
    <w:rsid w:val="00FC3D54"/>
    <w:rsid w:val="00FD02A4"/>
    <w:rsid w:val="00FD278C"/>
    <w:rsid w:val="00FD341A"/>
    <w:rsid w:val="00FD48F7"/>
    <w:rsid w:val="00FD57C1"/>
    <w:rsid w:val="00FD7C30"/>
    <w:rsid w:val="00FE182B"/>
    <w:rsid w:val="00FE191E"/>
    <w:rsid w:val="00FE2DA2"/>
    <w:rsid w:val="00FE322E"/>
    <w:rsid w:val="00FE35C0"/>
    <w:rsid w:val="00FE4322"/>
    <w:rsid w:val="00FE653D"/>
    <w:rsid w:val="00FF277E"/>
    <w:rsid w:val="00FF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9C189"/>
  <w15:chartTrackingRefBased/>
  <w15:docId w15:val="{BC307327-52F6-4F7B-A0B7-B33D8C7F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46"/>
    <w:rPr>
      <w:sz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4715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4715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47150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6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D4715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4715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  <w:sz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4715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47150"/>
    <w:pPr>
      <w:keepNext/>
      <w:keepLines/>
      <w:spacing w:before="120" w:after="0"/>
      <w:outlineLvl w:val="6"/>
    </w:pPr>
    <w:rPr>
      <w:i/>
      <w:iCs/>
      <w:sz w:val="22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47150"/>
    <w:pPr>
      <w:keepNext/>
      <w:keepLines/>
      <w:spacing w:before="120" w:after="0"/>
      <w:outlineLvl w:val="7"/>
    </w:pPr>
    <w:rPr>
      <w:b/>
      <w:bCs/>
      <w:sz w:val="22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47150"/>
    <w:pPr>
      <w:keepNext/>
      <w:keepLines/>
      <w:spacing w:before="120" w:after="0"/>
      <w:outlineLvl w:val="8"/>
    </w:pPr>
    <w:rPr>
      <w:i/>
      <w:iCs/>
      <w:sz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47150"/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471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47150"/>
    <w:rPr>
      <w:rFonts w:asciiTheme="majorHAnsi" w:eastAsiaTheme="majorEastAsia" w:hAnsiTheme="majorHAnsi" w:cstheme="majorBidi"/>
      <w:b/>
      <w:spacing w:val="4"/>
      <w:sz w:val="26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D47150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47150"/>
    <w:rPr>
      <w:rFonts w:asciiTheme="majorHAnsi" w:eastAsiaTheme="majorEastAsia" w:hAnsiTheme="majorHAnsi" w:cstheme="majorBidi"/>
      <w:b/>
      <w:bCs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471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47150"/>
    <w:rPr>
      <w:i/>
      <w:iCs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47150"/>
    <w:rPr>
      <w:b/>
      <w:bCs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47150"/>
    <w:rPr>
      <w:i/>
      <w:iCs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D47150"/>
    <w:rPr>
      <w:b/>
      <w:bCs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D47150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character" w:customStyle="1" w:styleId="TittelTegn">
    <w:name w:val="Tittel Tegn"/>
    <w:basedOn w:val="Standardskriftforavsnitt"/>
    <w:link w:val="Tittel"/>
    <w:uiPriority w:val="10"/>
    <w:rsid w:val="00D47150"/>
    <w:rPr>
      <w:rFonts w:asciiTheme="majorHAnsi" w:eastAsiaTheme="majorEastAsia" w:hAnsiTheme="majorHAnsi" w:cstheme="majorBidi"/>
      <w:b/>
      <w:bCs/>
      <w:spacing w:val="-7"/>
      <w:sz w:val="40"/>
      <w:szCs w:val="48"/>
    </w:r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40577D"/>
    <w:pPr>
      <w:spacing w:after="60" w:line="240" w:lineRule="auto"/>
      <w:jc w:val="center"/>
      <w:outlineLvl w:val="1"/>
    </w:pPr>
    <w:rPr>
      <w:rFonts w:ascii="Times New Roman" w:eastAsia="Times New Roman" w:hAnsi="Times New Roman"/>
      <w:szCs w:val="24"/>
      <w:lang w:val="en-GB"/>
    </w:rPr>
  </w:style>
  <w:style w:type="character" w:customStyle="1" w:styleId="UndertittelTegn">
    <w:name w:val="Undertittel Tegn"/>
    <w:link w:val="Undertittel"/>
    <w:uiPriority w:val="11"/>
    <w:rsid w:val="0040577D"/>
    <w:rPr>
      <w:rFonts w:ascii="Times New Roman" w:eastAsia="Times New Roman" w:hAnsi="Times New Roman"/>
      <w:sz w:val="24"/>
      <w:szCs w:val="24"/>
    </w:rPr>
  </w:style>
  <w:style w:type="character" w:styleId="Sterk">
    <w:name w:val="Strong"/>
    <w:basedOn w:val="Standardskriftforavsnitt"/>
    <w:uiPriority w:val="22"/>
    <w:qFormat/>
    <w:rsid w:val="00D47150"/>
    <w:rPr>
      <w:b/>
      <w:bCs/>
      <w:color w:val="auto"/>
    </w:rPr>
  </w:style>
  <w:style w:type="character" w:styleId="Utheving">
    <w:name w:val="Emphasis"/>
    <w:basedOn w:val="Standardskriftforavsnitt"/>
    <w:uiPriority w:val="20"/>
    <w:qFormat/>
    <w:rsid w:val="00D47150"/>
    <w:rPr>
      <w:i/>
      <w:iCs/>
      <w:color w:val="auto"/>
    </w:rPr>
  </w:style>
  <w:style w:type="paragraph" w:styleId="Ingenmellomrom">
    <w:name w:val="No Spacing"/>
    <w:uiPriority w:val="1"/>
    <w:qFormat/>
    <w:rsid w:val="00D47150"/>
    <w:pPr>
      <w:spacing w:after="0" w:line="240" w:lineRule="auto"/>
    </w:pPr>
    <w:rPr>
      <w:sz w:val="24"/>
    </w:rPr>
  </w:style>
  <w:style w:type="paragraph" w:styleId="Listeavsnitt">
    <w:name w:val="List Paragraph"/>
    <w:basedOn w:val="Normal"/>
    <w:uiPriority w:val="34"/>
    <w:qFormat/>
    <w:rsid w:val="00D47150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D47150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D47150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47150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47150"/>
    <w:rPr>
      <w:rFonts w:asciiTheme="majorHAnsi" w:eastAsiaTheme="majorEastAsia" w:hAnsiTheme="majorHAnsi" w:cstheme="majorBidi"/>
      <w:sz w:val="26"/>
      <w:szCs w:val="26"/>
    </w:rPr>
  </w:style>
  <w:style w:type="character" w:styleId="Svakutheving">
    <w:name w:val="Subtle Emphasis"/>
    <w:basedOn w:val="Standardskriftforavsnitt"/>
    <w:uiPriority w:val="19"/>
    <w:qFormat/>
    <w:rsid w:val="00D47150"/>
    <w:rPr>
      <w:i/>
      <w:iCs/>
      <w:color w:val="auto"/>
    </w:rPr>
  </w:style>
  <w:style w:type="character" w:styleId="Sterkutheving">
    <w:name w:val="Intense Emphasis"/>
    <w:basedOn w:val="Standardskriftforavsnitt"/>
    <w:uiPriority w:val="21"/>
    <w:qFormat/>
    <w:rsid w:val="00D47150"/>
    <w:rPr>
      <w:b/>
      <w:bCs/>
      <w:i/>
      <w:iCs/>
      <w:color w:val="auto"/>
    </w:rPr>
  </w:style>
  <w:style w:type="character" w:styleId="Svakreferanse">
    <w:name w:val="Subtle Reference"/>
    <w:basedOn w:val="Standardskriftforavsnitt"/>
    <w:uiPriority w:val="31"/>
    <w:qFormat/>
    <w:rsid w:val="00D47150"/>
    <w:rPr>
      <w:smallCaps/>
      <w:color w:val="auto"/>
      <w:u w:val="single" w:color="7F7F7F" w:themeColor="text1" w:themeTint="80"/>
    </w:rPr>
  </w:style>
  <w:style w:type="character" w:styleId="Sterkreferanse">
    <w:name w:val="Intense Reference"/>
    <w:basedOn w:val="Standardskriftforavsnitt"/>
    <w:uiPriority w:val="32"/>
    <w:qFormat/>
    <w:rsid w:val="00D47150"/>
    <w:rPr>
      <w:b/>
      <w:bCs/>
      <w:smallCaps/>
      <w:color w:val="auto"/>
      <w:u w:val="single"/>
    </w:rPr>
  </w:style>
  <w:style w:type="character" w:styleId="Boktittel">
    <w:name w:val="Book Title"/>
    <w:basedOn w:val="Standardskriftforavsnitt"/>
    <w:uiPriority w:val="33"/>
    <w:qFormat/>
    <w:rsid w:val="00D47150"/>
    <w:rPr>
      <w:b/>
      <w:bCs/>
      <w:smallCaps/>
      <w:color w:val="auto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47150"/>
    <w:pPr>
      <w:outlineLvl w:val="9"/>
    </w:pPr>
  </w:style>
  <w:style w:type="table" w:styleId="Tabellrutenett">
    <w:name w:val="Table Grid"/>
    <w:basedOn w:val="Vanligtabell"/>
    <w:uiPriority w:val="39"/>
    <w:rsid w:val="00A9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D57C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D57C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D57C1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D57C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D57C1"/>
    <w:rPr>
      <w:b/>
      <w:bCs/>
      <w:sz w:val="20"/>
      <w:szCs w:val="20"/>
      <w:lang w:val="nb-NO"/>
    </w:rPr>
  </w:style>
  <w:style w:type="paragraph" w:styleId="NormalWeb">
    <w:name w:val="Normal (Web)"/>
    <w:basedOn w:val="Normal"/>
    <w:uiPriority w:val="99"/>
    <w:semiHidden/>
    <w:unhideWhenUsed/>
    <w:rsid w:val="00351E71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nb-NO"/>
    </w:rPr>
  </w:style>
  <w:style w:type="character" w:styleId="Hyperkobling">
    <w:name w:val="Hyperlink"/>
    <w:basedOn w:val="Standardskriftforavsnitt"/>
    <w:uiPriority w:val="99"/>
    <w:unhideWhenUsed/>
    <w:rsid w:val="000B72BE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0B72BE"/>
    <w:rPr>
      <w:color w:val="605E5C"/>
      <w:shd w:val="clear" w:color="auto" w:fill="E1DFDD"/>
    </w:rPr>
  </w:style>
  <w:style w:type="character" w:styleId="Plassholdertekst">
    <w:name w:val="Placeholder Text"/>
    <w:basedOn w:val="Standardskriftforavsnitt"/>
    <w:uiPriority w:val="99"/>
    <w:semiHidden/>
    <w:rsid w:val="00F74AC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3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2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1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9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7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4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9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5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3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6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2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3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0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4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9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7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0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5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3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5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0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39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7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4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9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1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6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5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6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38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2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9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3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5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0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0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7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6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8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6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387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9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6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4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0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4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9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7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2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1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0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0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7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5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3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79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0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7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8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05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3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7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5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3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39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2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3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7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25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AD615010-F636-4C58-9E9B-E5D3A69257E8}"/>
      </w:docPartPr>
      <w:docPartBody>
        <w:p w:rsidR="00E015FF" w:rsidRDefault="00E015FF">
          <w:r w:rsidRPr="00E35E35">
            <w:rPr>
              <w:rStyle w:val="Plassholdertekst"/>
            </w:rPr>
            <w:t>Klikk eller trykk her for å skrive inn tekst.</w:t>
          </w:r>
        </w:p>
      </w:docPartBody>
    </w:docPart>
    <w:docPart>
      <w:docPartPr>
        <w:name w:val="D6432AC49E58450AA0BC58F75B152183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048CF4E5-D22B-4EA9-8DD4-AD772CD2CFD0}"/>
      </w:docPartPr>
      <w:docPartBody>
        <w:p w:rsidR="00624136" w:rsidRDefault="00624136" w:rsidP="00624136">
          <w:pPr>
            <w:pStyle w:val="D6432AC49E58450AA0BC58F75B152183"/>
          </w:pPr>
          <w:r w:rsidRPr="00E35E35">
            <w:rPr>
              <w:rStyle w:val="Plassholdertekst"/>
            </w:rPr>
            <w:t>Klikk eller trykk her for å skrive inn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FF"/>
    <w:rsid w:val="000B34F5"/>
    <w:rsid w:val="00247623"/>
    <w:rsid w:val="00624136"/>
    <w:rsid w:val="00763CB3"/>
    <w:rsid w:val="00766583"/>
    <w:rsid w:val="00832B43"/>
    <w:rsid w:val="00973C4B"/>
    <w:rsid w:val="00B41E05"/>
    <w:rsid w:val="00CB735C"/>
    <w:rsid w:val="00D07996"/>
    <w:rsid w:val="00E0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b-NO" w:eastAsia="nb-NO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624136"/>
    <w:rPr>
      <w:color w:val="808080"/>
    </w:rPr>
  </w:style>
  <w:style w:type="paragraph" w:customStyle="1" w:styleId="D6432AC49E58450AA0BC58F75B152183">
    <w:name w:val="D6432AC49E58450AA0BC58F75B152183"/>
    <w:rsid w:val="006241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224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E3FD33-38D1-4020-BCB6-52746BCA98F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BIBLIOGRAPHY_IS_DIRTY" value="false"/>
    <we:property name="MENDELEY_BIBLIOGRAPHY_LAST_MODIFIED" value="1758377499807"/>
    <we:property name="MENDELEY_CITATIONS" value="[{&quot;citationID&quot;:&quot;MENDELEY_CITATION_1e660667-e421-4d65-bee6-119387d6657d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&quot;,&quot;citationItems&quot;:[{&quot;id&quot;:&quot;15de59ea-4f64-38b7-bc04-71c59b69852f&quot;,&quot;itemData&quot;:{&quot;type&quot;:&quot;article-journal&quot;,&quot;id&quot;:&quot;15de59ea-4f64-38b7-bc04-71c59b69852f&quot;,&quot;title&quot;:&quot;Falls and Fall Injuries Among Adults Aged ≥65 Years — United States, 2014&quot;,&quot;author&quot;:[{&quot;family&quot;:&quot;Bergen&quot;,&quot;given&quot;:&quot;Gwen&quot;,&quot;parse-names&quot;:false,&quot;dropping-particle&quot;:&quot;&quot;,&quot;non-dropping-particle&quot;:&quot;&quot;},{&quot;family&quot;:&quot;Stevens&quot;,&quot;given&quot;:&quot;Mark R.&quot;,&quot;parse-names&quot;:false,&quot;dropping-particle&quot;:&quot;&quot;,&quot;non-dropping-particle&quot;:&quot;&quot;},{&quot;family&quot;:&quot;Burns&quot;,&quot;given&quot;:&quot;Elizabeth R.&quot;,&quot;parse-names&quot;:false,&quot;dropping-particle&quot;:&quot;&quot;,&quot;non-dropping-particle&quot;:&quot;&quot;}],&quot;container-title&quot;:&quot;MMWR. Morbidity and Mortality Weekly Report&quot;,&quot;container-title-short&quot;:&quot;MMWR Morb Mortal Wkly Rep&quot;,&quot;DOI&quot;:&quot;10.15585/mmwr.mm6537a2&quot;,&quot;ISSN&quot;:&quot;0149-2195&quot;,&quot;URL&quot;:&quot;http://www.cdc.gov/mmwr/volumes/65/wr/mm6537a2.htm&quot;,&quot;issued&quot;:{&quot;date-parts&quot;:[[2016,9,23]]},&quot;page&quot;:&quot;993-998&quot;,&quot;issue&quot;:&quot;37&quot;,&quot;volume&quot;:&quot;65&quot;},&quot;isTemporary&quot;:false}]},{&quot;citationID&quot;:&quot;MENDELEY_CITATION_6f8eedd8-7715-4439-8826-e9bec0c761c7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&quot;,&quot;citationItems&quot;:[{&quot;id&quot;:&quot;15de59ea-4f64-38b7-bc04-71c59b69852f&quot;,&quot;itemData&quot;:{&quot;type&quot;:&quot;article-journal&quot;,&quot;id&quot;:&quot;15de59ea-4f64-38b7-bc04-71c59b69852f&quot;,&quot;title&quot;:&quot;Falls and Fall Injuries Among Adults Aged ≥65 Years — United States, 2014&quot;,&quot;author&quot;:[{&quot;family&quot;:&quot;Bergen&quot;,&quot;given&quot;:&quot;Gwen&quot;,&quot;parse-names&quot;:false,&quot;dropping-particle&quot;:&quot;&quot;,&quot;non-dropping-particle&quot;:&quot;&quot;},{&quot;family&quot;:&quot;Stevens&quot;,&quot;given&quot;:&quot;Mark R.&quot;,&quot;parse-names&quot;:false,&quot;dropping-particle&quot;:&quot;&quot;,&quot;non-dropping-particle&quot;:&quot;&quot;},{&quot;family&quot;:&quot;Burns&quot;,&quot;given&quot;:&quot;Elizabeth R.&quot;,&quot;parse-names&quot;:false,&quot;dropping-particle&quot;:&quot;&quot;,&quot;non-dropping-particle&quot;:&quot;&quot;}],&quot;container-title&quot;:&quot;MMWR. Morbidity and Mortality Weekly Report&quot;,&quot;container-title-short&quot;:&quot;MMWR Morb Mortal Wkly Rep&quot;,&quot;DOI&quot;:&quot;10.15585/mmwr.mm6537a2&quot;,&quot;ISSN&quot;:&quot;0149-2195&quot;,&quot;URL&quot;:&quot;http://www.cdc.gov/mmwr/volumes/65/wr/mm6537a2.htm&quot;,&quot;issued&quot;:{&quot;date-parts&quot;:[[2016,9,23]]},&quot;page&quot;:&quot;993-998&quot;,&quot;issue&quot;:&quot;37&quot;,&quot;volume&quot;:&quot;65&quot;},&quot;isTemporary&quot;:false}]},{&quot;citationID&quot;:&quot;MENDELEY_CITATION_1475599b-03ad-4472-bca8-e5dc5bbe8f4d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&quot;,&quot;citationItems&quot;:[{&quot;id&quot;:&quot;15de59ea-4f64-38b7-bc04-71c59b69852f&quot;,&quot;itemData&quot;:{&quot;type&quot;:&quot;article-journal&quot;,&quot;id&quot;:&quot;15de59ea-4f64-38b7-bc04-71c59b69852f&quot;,&quot;title&quot;:&quot;Falls and Fall Injuries Among Adults Aged ≥65 Years — United States, 2014&quot;,&quot;author&quot;:[{&quot;family&quot;:&quot;Bergen&quot;,&quot;given&quot;:&quot;Gwen&quot;,&quot;parse-names&quot;:false,&quot;dropping-particle&quot;:&quot;&quot;,&quot;non-dropping-particle&quot;:&quot;&quot;},{&quot;family&quot;:&quot;Stevens&quot;,&quot;given&quot;:&quot;Mark R.&quot;,&quot;parse-names&quot;:false,&quot;dropping-particle&quot;:&quot;&quot;,&quot;non-dropping-particle&quot;:&quot;&quot;},{&quot;family&quot;:&quot;Burns&quot;,&quot;given&quot;:&quot;Elizabeth R.&quot;,&quot;parse-names&quot;:false,&quot;dropping-particle&quot;:&quot;&quot;,&quot;non-dropping-particle&quot;:&quot;&quot;}],&quot;container-title&quot;:&quot;MMWR. Morbidity and Mortality Weekly Report&quot;,&quot;container-title-short&quot;:&quot;MMWR Morb Mortal Wkly Rep&quot;,&quot;DOI&quot;:&quot;10.15585/mmwr.mm6537a2&quot;,&quot;ISSN&quot;:&quot;0149-2195&quot;,&quot;URL&quot;:&quot;http://www.cdc.gov/mmwr/volumes/65/wr/mm6537a2.htm&quot;,&quot;issued&quot;:{&quot;date-parts&quot;:[[2016,9,23]]},&quot;page&quot;:&quot;993-998&quot;,&quot;issue&quot;:&quot;37&quot;,&quot;volume&quot;:&quot;65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3F216-7F49-478D-B1F4-F6C4D0F57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07</TotalTime>
  <Pages>3</Pages>
  <Words>986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Solli</dc:creator>
  <cp:keywords/>
  <dc:description/>
  <cp:lastModifiedBy>Rune Solli</cp:lastModifiedBy>
  <cp:revision>1933</cp:revision>
  <dcterms:created xsi:type="dcterms:W3CDTF">2022-04-09T17:46:00Z</dcterms:created>
  <dcterms:modified xsi:type="dcterms:W3CDTF">2025-11-3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65218f-639a-3143-ac0b-fd1952270683</vt:lpwstr>
  </property>
  <property fmtid="{D5CDD505-2E9C-101B-9397-08002B2CF9AE}" pid="4" name="Mendeley Citation Style_1">
    <vt:lpwstr>http://www.zotero.org/styles/ucl-university-college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-publishing-group-vancouver</vt:lpwstr>
  </property>
  <property fmtid="{D5CDD505-2E9C-101B-9397-08002B2CF9AE}" pid="20" name="Mendeley Recent Style Name 7_1">
    <vt:lpwstr>Nature Publishing Group - Vancouver</vt:lpwstr>
  </property>
  <property fmtid="{D5CDD505-2E9C-101B-9397-08002B2CF9AE}" pid="21" name="Mendeley Recent Style Id 8_1">
    <vt:lpwstr>http://www.zotero.org/styles/ucl-university-college-vancouver</vt:lpwstr>
  </property>
  <property fmtid="{D5CDD505-2E9C-101B-9397-08002B2CF9AE}" pid="22" name="Mendeley Recent Style Name 8_1">
    <vt:lpwstr>UCL University College - Vancouver (English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